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861BB" w14:textId="77777777" w:rsidR="00E20D93" w:rsidRPr="0025432E" w:rsidRDefault="00E20D93" w:rsidP="00E20D9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5432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5432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4F3F17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4F3F17">
        <w:rPr>
          <w:rFonts w:ascii="Times New Roman" w:hAnsi="Times New Roman" w:cs="Times New Roman"/>
          <w:b/>
          <w:bCs/>
          <w:sz w:val="24"/>
          <w:szCs w:val="24"/>
        </w:rPr>
        <w:t xml:space="preserve">aseline characteristics </w:t>
      </w:r>
      <w:r w:rsidRPr="004F3F17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4F3F17">
        <w:rPr>
          <w:rFonts w:ascii="Times New Roman" w:hAnsi="Times New Roman" w:cs="Times New Roman"/>
          <w:b/>
          <w:bCs/>
          <w:sz w:val="24"/>
          <w:szCs w:val="24"/>
        </w:rPr>
        <w:t xml:space="preserve"> excluded and include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4F3F17">
        <w:rPr>
          <w:rFonts w:ascii="Times New Roman" w:hAnsi="Times New Roman" w:cs="Times New Roman" w:hint="eastAsia"/>
          <w:b/>
          <w:bCs/>
          <w:sz w:val="24"/>
          <w:szCs w:val="24"/>
        </w:rPr>
        <w:t>articipa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03"/>
        <w:gridCol w:w="2928"/>
        <w:gridCol w:w="2928"/>
        <w:gridCol w:w="2928"/>
        <w:gridCol w:w="1051"/>
      </w:tblGrid>
      <w:tr w:rsidR="00E20D93" w:rsidRPr="0034772C" w14:paraId="1909549C" w14:textId="77777777" w:rsidTr="007C18CC">
        <w:trPr>
          <w:trHeight w:val="283"/>
          <w:tblHeader/>
          <w:jc w:val="center"/>
        </w:trPr>
        <w:tc>
          <w:tcPr>
            <w:tcW w:w="128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9F49D" w14:textId="77777777" w:rsidR="00E20D93" w:rsidRPr="0034772C" w:rsidRDefault="00E20D93" w:rsidP="007C18C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7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Variables</w:t>
            </w:r>
          </w:p>
        </w:tc>
        <w:tc>
          <w:tcPr>
            <w:tcW w:w="1106" w:type="pct"/>
            <w:tcBorders>
              <w:top w:val="single" w:sz="8" w:space="0" w:color="auto"/>
            </w:tcBorders>
          </w:tcPr>
          <w:p w14:paraId="67A9EEEB" w14:textId="77777777" w:rsidR="00E20D93" w:rsidRDefault="00E20D93" w:rsidP="007C18CC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11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F9CF0" w14:textId="77777777" w:rsidR="00E20D93" w:rsidRPr="00D763B0" w:rsidRDefault="00E20D93" w:rsidP="007C18CC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D76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Excluded Participants</w:t>
            </w:r>
          </w:p>
          <w:p w14:paraId="0C748ECA" w14:textId="1F5A154F" w:rsidR="00E20D93" w:rsidRPr="0034772C" w:rsidRDefault="00E20D93" w:rsidP="007C18CC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7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 xml:space="preserve">(n = </w:t>
            </w:r>
            <w:r w:rsidR="009127A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,</w:t>
            </w:r>
            <w:r w:rsidR="009127A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247</w:t>
            </w:r>
            <w:r w:rsidRPr="00347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)</w:t>
            </w:r>
          </w:p>
        </w:tc>
        <w:tc>
          <w:tcPr>
            <w:tcW w:w="11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68890" w14:textId="77777777" w:rsidR="00E20D93" w:rsidRPr="00D763B0" w:rsidRDefault="00E20D93" w:rsidP="007C18CC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D76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 xml:space="preserve">Included </w:t>
            </w:r>
            <w:bookmarkStart w:id="0" w:name="_Hlk210499700"/>
            <w:r w:rsidRPr="00D76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Participants</w:t>
            </w:r>
            <w:bookmarkEnd w:id="0"/>
          </w:p>
          <w:p w14:paraId="2001EA76" w14:textId="77777777" w:rsidR="00E20D93" w:rsidRPr="0034772C" w:rsidRDefault="00E20D93" w:rsidP="007C18CC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7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5,019</w:t>
            </w:r>
            <w:r w:rsidRPr="00347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)</w:t>
            </w:r>
          </w:p>
        </w:tc>
        <w:tc>
          <w:tcPr>
            <w:tcW w:w="39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C64F2" w14:textId="72C07E78" w:rsidR="00E20D93" w:rsidRPr="009127AB" w:rsidRDefault="009127AB" w:rsidP="007C18CC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14:ligatures w14:val="none"/>
              </w:rPr>
            </w:pPr>
            <w:r w:rsidRPr="009127AB">
              <w:rPr>
                <w:rFonts w:ascii="Times New Roman" w:hAnsi="Times New Roman" w:cs="Times New Roman" w:hint="eastAsia"/>
                <w:b/>
                <w:bCs/>
                <w:iCs/>
                <w:color w:val="000000"/>
                <w:kern w:val="0"/>
                <w:szCs w:val="21"/>
                <w14:ligatures w14:val="none"/>
              </w:rPr>
              <w:t>SMD</w:t>
            </w:r>
          </w:p>
        </w:tc>
      </w:tr>
      <w:tr w:rsidR="00E20D93" w:rsidRPr="0034772C" w14:paraId="28EEB7D4" w14:textId="77777777" w:rsidTr="007C18CC">
        <w:trPr>
          <w:trHeight w:val="283"/>
          <w:tblHeader/>
          <w:jc w:val="center"/>
        </w:trPr>
        <w:tc>
          <w:tcPr>
            <w:tcW w:w="128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F9D19" w14:textId="77777777" w:rsidR="00E20D93" w:rsidRPr="0034772C" w:rsidRDefault="00E20D93" w:rsidP="007C18C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1106" w:type="pct"/>
            <w:tcBorders>
              <w:bottom w:val="single" w:sz="8" w:space="0" w:color="auto"/>
            </w:tcBorders>
          </w:tcPr>
          <w:p w14:paraId="0A3A72F2" w14:textId="50D33384" w:rsidR="00E20D93" w:rsidRPr="002F1E4F" w:rsidRDefault="00E20D93" w:rsidP="007C18C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2F1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 xml:space="preserve">(n = </w:t>
            </w:r>
            <w:r w:rsidR="009127A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7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,</w:t>
            </w:r>
            <w:r w:rsidR="009127A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266</w:t>
            </w:r>
            <w:r w:rsidRPr="002F1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)</w:t>
            </w:r>
          </w:p>
        </w:tc>
        <w:tc>
          <w:tcPr>
            <w:tcW w:w="11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85D7D" w14:textId="77777777" w:rsidR="00E20D93" w:rsidRPr="0034772C" w:rsidRDefault="00E20D93" w:rsidP="007C18C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11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791B9" w14:textId="77777777" w:rsidR="00E20D93" w:rsidRPr="0034772C" w:rsidRDefault="00E20D93" w:rsidP="007C18C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39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E5639" w14:textId="77777777" w:rsidR="00E20D93" w:rsidRPr="0034772C" w:rsidRDefault="00E20D93" w:rsidP="007C18C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</w:tr>
      <w:tr w:rsidR="009127AB" w:rsidRPr="0034772C" w14:paraId="1CF3D3C9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F01CD" w14:textId="77777777" w:rsidR="009127AB" w:rsidRPr="0034772C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050A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Age, </w:t>
            </w:r>
            <w:r w:rsidRPr="00050ADF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years</w:t>
            </w:r>
          </w:p>
        </w:tc>
        <w:tc>
          <w:tcPr>
            <w:tcW w:w="1106" w:type="pct"/>
            <w:tcBorders>
              <w:top w:val="single" w:sz="8" w:space="0" w:color="auto"/>
            </w:tcBorders>
            <w:vAlign w:val="center"/>
          </w:tcPr>
          <w:p w14:paraId="7FC501BE" w14:textId="10C921AC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1.40 ± 9.20</w:t>
            </w:r>
          </w:p>
        </w:tc>
        <w:tc>
          <w:tcPr>
            <w:tcW w:w="11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0C1EC" w14:textId="76E85E5E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4.39 ± 9.89</w:t>
            </w:r>
          </w:p>
        </w:tc>
        <w:tc>
          <w:tcPr>
            <w:tcW w:w="11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C43CB" w14:textId="0180C350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0.06 ± 8.54</w:t>
            </w:r>
          </w:p>
        </w:tc>
        <w:tc>
          <w:tcPr>
            <w:tcW w:w="3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17A0B" w14:textId="36660A2F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507</w:t>
            </w:r>
          </w:p>
        </w:tc>
      </w:tr>
      <w:tr w:rsidR="009127AB" w:rsidRPr="0034772C" w14:paraId="29DC6275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08D0D" w14:textId="77777777" w:rsidR="009127AB" w:rsidRPr="00050ADF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050A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BMI, kg/m²</w:t>
            </w:r>
          </w:p>
        </w:tc>
        <w:tc>
          <w:tcPr>
            <w:tcW w:w="1106" w:type="pct"/>
            <w:vAlign w:val="center"/>
          </w:tcPr>
          <w:p w14:paraId="03000D0F" w14:textId="58F3232D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.48 ± 12.0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AA0E" w14:textId="4E34F979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.93 ± 20.9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59801" w14:textId="57D93944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.28 ± 3.9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542B2" w14:textId="6549019F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164</w:t>
            </w:r>
          </w:p>
        </w:tc>
      </w:tr>
      <w:tr w:rsidR="009127AB" w:rsidRPr="0034772C" w14:paraId="2E4866E8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B9FA66" w14:textId="77777777" w:rsidR="009127AB" w:rsidRPr="00E53BE0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Sex, n (%)</w:t>
            </w:r>
          </w:p>
        </w:tc>
        <w:tc>
          <w:tcPr>
            <w:tcW w:w="1106" w:type="pct"/>
            <w:vAlign w:val="center"/>
          </w:tcPr>
          <w:p w14:paraId="27C7D101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37A9E4D0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0BBBC40D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DAF3" w14:textId="3CD00CED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9127AB" w:rsidRPr="0034772C" w14:paraId="2B49DBA9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A0A8D3" w14:textId="77777777" w:rsidR="009127AB" w:rsidRPr="00885AF4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Female</w:t>
            </w:r>
          </w:p>
        </w:tc>
        <w:tc>
          <w:tcPr>
            <w:tcW w:w="1106" w:type="pct"/>
            <w:vAlign w:val="center"/>
          </w:tcPr>
          <w:p w14:paraId="7079789F" w14:textId="421FB54F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440 (47.3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56105" w14:textId="7B3E329F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95 (30.9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8075B" w14:textId="6A9E2A2B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745 (54.6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28B7" w14:textId="148CA39C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77</w:t>
            </w:r>
          </w:p>
        </w:tc>
      </w:tr>
      <w:tr w:rsidR="009127AB" w:rsidRPr="0034772C" w14:paraId="7AB269BE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7C9A71" w14:textId="77777777" w:rsidR="009127AB" w:rsidRPr="00885AF4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Male</w:t>
            </w:r>
          </w:p>
        </w:tc>
        <w:tc>
          <w:tcPr>
            <w:tcW w:w="1106" w:type="pct"/>
            <w:vAlign w:val="center"/>
          </w:tcPr>
          <w:p w14:paraId="063DB5CC" w14:textId="23D7A6FA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26 (52.66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174C" w14:textId="2258AE30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52 (69.0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7D52" w14:textId="2B99C3AB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74 (45.3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AB445" w14:textId="726D6465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477</w:t>
            </w:r>
          </w:p>
        </w:tc>
      </w:tr>
      <w:tr w:rsidR="009127AB" w:rsidRPr="0034772C" w14:paraId="1B5C488C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8FA472" w14:textId="77777777" w:rsidR="009127AB" w:rsidRPr="00E53BE0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Education, n (%)</w:t>
            </w:r>
          </w:p>
        </w:tc>
        <w:tc>
          <w:tcPr>
            <w:tcW w:w="1106" w:type="pct"/>
            <w:vAlign w:val="center"/>
          </w:tcPr>
          <w:p w14:paraId="06A47E29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6F88AF14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69B17757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4628" w14:textId="69B176E4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9127AB" w:rsidRPr="0034772C" w14:paraId="05B7DC02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7D86F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B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 xml:space="preserve">elow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e</w:t>
            </w:r>
            <w:r w:rsidRPr="004175E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lementary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>chool</w:t>
            </w:r>
          </w:p>
        </w:tc>
        <w:tc>
          <w:tcPr>
            <w:tcW w:w="1106" w:type="pct"/>
            <w:vAlign w:val="center"/>
          </w:tcPr>
          <w:p w14:paraId="4B16EF4B" w14:textId="67A84F04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60 (42.1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6E956" w14:textId="095CC52F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31 (77.0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260F5" w14:textId="30009A75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29 (26.4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E733E" w14:textId="582B00F0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1.146</w:t>
            </w:r>
          </w:p>
        </w:tc>
      </w:tr>
      <w:tr w:rsidR="009127AB" w:rsidRPr="0034772C" w14:paraId="7DB7B4A9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FDAF7" w14:textId="77777777" w:rsidR="009127AB" w:rsidRPr="0034772C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4175E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Elementary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>chool</w:t>
            </w:r>
          </w:p>
        </w:tc>
        <w:tc>
          <w:tcPr>
            <w:tcW w:w="1106" w:type="pct"/>
            <w:vAlign w:val="center"/>
          </w:tcPr>
          <w:p w14:paraId="3900364F" w14:textId="003F211E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68 (22.96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42D9" w14:textId="6B04986A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7 (9.2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69FB" w14:textId="0FD6FF7F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61 (29.1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B9248" w14:textId="04CFD78D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38</w:t>
            </w:r>
          </w:p>
        </w:tc>
      </w:tr>
      <w:tr w:rsidR="009127AB" w:rsidRPr="0034772C" w14:paraId="1A74DB44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AB5CD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A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 xml:space="preserve">bove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e</w:t>
            </w:r>
            <w:r w:rsidRPr="004175E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lementary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>chool</w:t>
            </w:r>
          </w:p>
        </w:tc>
        <w:tc>
          <w:tcPr>
            <w:tcW w:w="1106" w:type="pct"/>
            <w:vAlign w:val="center"/>
          </w:tcPr>
          <w:p w14:paraId="493D3D6F" w14:textId="197DFC2E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38 (34.9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A9B7F" w14:textId="667C62CE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9 (13.7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C3E9E" w14:textId="6210A05F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29 (44.4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E0F4" w14:textId="348CDFF7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17</w:t>
            </w:r>
          </w:p>
        </w:tc>
      </w:tr>
      <w:tr w:rsidR="009127AB" w:rsidRPr="0034772C" w14:paraId="0DCDE0DC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0C8564" w14:textId="77777777" w:rsidR="009127AB" w:rsidRPr="00E53BE0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Residence, n (%)</w:t>
            </w:r>
          </w:p>
        </w:tc>
        <w:tc>
          <w:tcPr>
            <w:tcW w:w="1106" w:type="pct"/>
            <w:vAlign w:val="center"/>
          </w:tcPr>
          <w:p w14:paraId="4B65FDF5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22CC756D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18C18CC6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247EB" w14:textId="1B78D2DC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9127AB" w:rsidRPr="0034772C" w14:paraId="06EDF319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80D46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41596D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Urban</w:t>
            </w:r>
          </w:p>
        </w:tc>
        <w:tc>
          <w:tcPr>
            <w:tcW w:w="1106" w:type="pct"/>
            <w:vAlign w:val="center"/>
          </w:tcPr>
          <w:p w14:paraId="3761F67F" w14:textId="1FA7BDC1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26 (19.56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A253A" w14:textId="5FFB0245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7 (14.6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2F9AA" w14:textId="0FC8F238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19 (21.7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AF32" w14:textId="053E0A62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71</w:t>
            </w:r>
          </w:p>
        </w:tc>
      </w:tr>
      <w:tr w:rsidR="009127AB" w:rsidRPr="0034772C" w14:paraId="7B922C39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C911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41596D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Rural</w:t>
            </w:r>
          </w:p>
        </w:tc>
        <w:tc>
          <w:tcPr>
            <w:tcW w:w="1106" w:type="pct"/>
            <w:vAlign w:val="center"/>
          </w:tcPr>
          <w:p w14:paraId="4D9579DA" w14:textId="6384065E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454 (80.4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7097" w14:textId="0DD347CD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85 (85.3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4D3D" w14:textId="3E06B8D8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669 (78.2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E4B7" w14:textId="3820F784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171</w:t>
            </w:r>
          </w:p>
        </w:tc>
      </w:tr>
      <w:tr w:rsidR="009127AB" w:rsidRPr="0034772C" w14:paraId="76E0FC59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78EB4" w14:textId="77777777" w:rsidR="009127AB" w:rsidRPr="00E53BE0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Smoking, n (%)</w:t>
            </w:r>
          </w:p>
        </w:tc>
        <w:tc>
          <w:tcPr>
            <w:tcW w:w="1106" w:type="pct"/>
            <w:vAlign w:val="center"/>
          </w:tcPr>
          <w:p w14:paraId="69EA5CF0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6350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E522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007F" w14:textId="63C45958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9127AB" w:rsidRPr="0034772C" w14:paraId="29D58A4E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DD80C" w14:textId="77777777" w:rsidR="009127AB" w:rsidRPr="00885AF4" w:rsidRDefault="009127AB" w:rsidP="009127A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4F96059F" w14:textId="1F091A00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211 (71.7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869E" w14:textId="4D2CD06C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60 (78.4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3DC7" w14:textId="24911E78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451 (68.7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E817" w14:textId="7EA46F5D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208</w:t>
            </w:r>
          </w:p>
        </w:tc>
      </w:tr>
      <w:tr w:rsidR="009127AB" w:rsidRPr="0034772C" w14:paraId="5063968F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27A4E9" w14:textId="77777777" w:rsidR="009127AB" w:rsidRPr="00885AF4" w:rsidRDefault="009127AB" w:rsidP="009127A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0BEE3891" w14:textId="411444E1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50 (28.2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D5D0" w14:textId="307487A5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4 (21.5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6B31" w14:textId="55FA854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66 (31.2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3EACE" w14:textId="0551404B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08</w:t>
            </w:r>
          </w:p>
        </w:tc>
      </w:tr>
      <w:tr w:rsidR="009127AB" w:rsidRPr="0034772C" w14:paraId="280C08B2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93CEDB" w14:textId="77777777" w:rsidR="009127AB" w:rsidRPr="00E53BE0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Drinking, n (%)</w:t>
            </w:r>
          </w:p>
        </w:tc>
        <w:tc>
          <w:tcPr>
            <w:tcW w:w="1106" w:type="pct"/>
            <w:vAlign w:val="center"/>
          </w:tcPr>
          <w:p w14:paraId="1C737869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14DF0740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4B25D114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DA44" w14:textId="191C3A51" w:rsidR="009127AB" w:rsidRPr="00D763B0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9127AB" w:rsidRPr="0034772C" w14:paraId="0DA1C724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B64BA9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1C8178AD" w14:textId="225DE020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721 (65.0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F3614" w14:textId="750CC696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66 (74.2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A5DB5" w14:textId="490635BA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55 (60.8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A453" w14:textId="6AF5EA53" w:rsidR="009127AB" w:rsidRPr="00050ADF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274</w:t>
            </w:r>
          </w:p>
        </w:tc>
      </w:tr>
      <w:tr w:rsidR="009127AB" w:rsidRPr="0034772C" w14:paraId="1E3D3DF0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617265" w14:textId="77777777" w:rsidR="009127AB" w:rsidRPr="0034772C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3F6E36A7" w14:textId="790E0EF2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41 (34.9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73B9" w14:textId="27E17FEE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8 (25.76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2586" w14:textId="37855029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63 (39.1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B4AB0" w14:textId="772B5521" w:rsidR="009127AB" w:rsidRPr="00050ADF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74</w:t>
            </w:r>
          </w:p>
        </w:tc>
      </w:tr>
      <w:tr w:rsidR="009127AB" w:rsidRPr="0034772C" w14:paraId="039306EA" w14:textId="77777777" w:rsidTr="0020050A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7DDC0E" w14:textId="77777777" w:rsidR="009127AB" w:rsidRPr="00E53BE0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CKM</w:t>
            </w: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, n (%)</w:t>
            </w:r>
          </w:p>
        </w:tc>
        <w:tc>
          <w:tcPr>
            <w:tcW w:w="1106" w:type="pct"/>
            <w:vAlign w:val="center"/>
          </w:tcPr>
          <w:p w14:paraId="2D6FE3F2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3888931B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6A8044A1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BBD0" w14:textId="00A334F0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127AB" w:rsidRPr="0034772C" w14:paraId="3A48FC88" w14:textId="77777777" w:rsidTr="0020050A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CE526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Stage </w:t>
            </w:r>
            <w:r w:rsidRPr="00723DC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1</w:t>
            </w:r>
          </w:p>
        </w:tc>
        <w:tc>
          <w:tcPr>
            <w:tcW w:w="1106" w:type="pct"/>
            <w:vAlign w:val="center"/>
          </w:tcPr>
          <w:p w14:paraId="646FA7BD" w14:textId="756E8C88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55 (7.6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2DBB2" w14:textId="2FEC3A2E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3 (7.7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313ED" w14:textId="2CED2179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2 (7.6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06A40" w14:textId="10328467" w:rsidR="009127AB" w:rsidRPr="00050ADF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3</w:t>
            </w:r>
          </w:p>
        </w:tc>
      </w:tr>
      <w:tr w:rsidR="009127AB" w:rsidRPr="0034772C" w14:paraId="559F08F4" w14:textId="77777777" w:rsidTr="0020050A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CBABC" w14:textId="77777777" w:rsidR="009127AB" w:rsidRPr="0034772C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Stage </w:t>
            </w:r>
            <w:r w:rsidRPr="00723DC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</w:t>
            </w:r>
          </w:p>
        </w:tc>
        <w:tc>
          <w:tcPr>
            <w:tcW w:w="1106" w:type="pct"/>
            <w:vAlign w:val="center"/>
          </w:tcPr>
          <w:p w14:paraId="0C648329" w14:textId="041DE89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76 (20.3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6C9A" w14:textId="1AFF7383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10 (22.7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05F7" w14:textId="5E093A20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66 (19.2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0D383" w14:textId="7D0E1325" w:rsidR="009127AB" w:rsidRPr="00050ADF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88</w:t>
            </w:r>
          </w:p>
        </w:tc>
      </w:tr>
      <w:tr w:rsidR="009127AB" w:rsidRPr="0034772C" w14:paraId="67F07057" w14:textId="77777777" w:rsidTr="0020050A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7539A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Stage </w:t>
            </w:r>
            <w:r w:rsidRPr="00723DC1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3</w:t>
            </w:r>
          </w:p>
        </w:tc>
        <w:tc>
          <w:tcPr>
            <w:tcW w:w="1106" w:type="pct"/>
            <w:vAlign w:val="center"/>
          </w:tcPr>
          <w:p w14:paraId="6CBF286A" w14:textId="7C18AAC0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586 (49.35)</w:t>
            </w:r>
          </w:p>
        </w:tc>
        <w:tc>
          <w:tcPr>
            <w:tcW w:w="1106" w:type="pct"/>
            <w:vAlign w:val="center"/>
          </w:tcPr>
          <w:p w14:paraId="7C7E52CE" w14:textId="2619DD39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35 (46.06)</w:t>
            </w:r>
          </w:p>
        </w:tc>
        <w:tc>
          <w:tcPr>
            <w:tcW w:w="1106" w:type="pct"/>
            <w:vAlign w:val="center"/>
          </w:tcPr>
          <w:p w14:paraId="153BA30C" w14:textId="7F9EFA6C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51 (50.8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C0BA" w14:textId="200172D5" w:rsidR="009127AB" w:rsidRPr="00050ADF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5</w:t>
            </w:r>
          </w:p>
        </w:tc>
      </w:tr>
      <w:tr w:rsidR="009127AB" w:rsidRPr="0034772C" w14:paraId="35F8CAB4" w14:textId="77777777" w:rsidTr="0020050A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12B278" w14:textId="77777777" w:rsidR="009127AB" w:rsidRPr="00885AF4" w:rsidRDefault="009127AB" w:rsidP="009127A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Stage 4</w:t>
            </w:r>
          </w:p>
        </w:tc>
        <w:tc>
          <w:tcPr>
            <w:tcW w:w="1106" w:type="pct"/>
            <w:vAlign w:val="center"/>
          </w:tcPr>
          <w:p w14:paraId="7E55588B" w14:textId="61A5DC6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49 (22.6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2BA1E" w14:textId="6ADE8AE1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29 (23.5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AE0D9" w14:textId="10695858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20 (22.3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B768" w14:textId="729F2553" w:rsidR="009127AB" w:rsidRPr="00050ADF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29</w:t>
            </w:r>
          </w:p>
        </w:tc>
      </w:tr>
      <w:tr w:rsidR="009127AB" w:rsidRPr="0034772C" w14:paraId="77D65FF9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51E87" w14:textId="77777777" w:rsidR="009127AB" w:rsidRPr="00E53BE0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Hypertension, n (%)</w:t>
            </w:r>
          </w:p>
        </w:tc>
        <w:tc>
          <w:tcPr>
            <w:tcW w:w="1106" w:type="pct"/>
            <w:vAlign w:val="center"/>
          </w:tcPr>
          <w:p w14:paraId="21F0F14B" w14:textId="7777777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59254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7050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980E" w14:textId="5B831E2F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127AB" w:rsidRPr="0034772C" w14:paraId="4375A14D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CBC47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2D3FF47E" w14:textId="5DE62C1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687 (65.1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353A1" w14:textId="598A802B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19 (63.8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F065" w14:textId="5E6709AE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268 (65.7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59A4" w14:textId="5029D34E" w:rsidR="009127AB" w:rsidRPr="00050ADF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39</w:t>
            </w:r>
          </w:p>
        </w:tc>
      </w:tr>
      <w:tr w:rsidR="009127AB" w:rsidRPr="0034772C" w14:paraId="109A0436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9CDB5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7D155E36" w14:textId="2BB7572D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10 (34.88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2611" w14:textId="6BE0246F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04 (36.1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3C1C" w14:textId="6142703D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06 (34.3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C129" w14:textId="6F9C3631" w:rsidR="009127AB" w:rsidRPr="00050ADF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39</w:t>
            </w:r>
          </w:p>
        </w:tc>
      </w:tr>
      <w:tr w:rsidR="009127AB" w:rsidRPr="0034772C" w14:paraId="45ED1D4F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A03593" w14:textId="77777777" w:rsidR="009127AB" w:rsidRPr="0034772C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Diabetes, n (%)</w:t>
            </w:r>
          </w:p>
        </w:tc>
        <w:tc>
          <w:tcPr>
            <w:tcW w:w="1106" w:type="pct"/>
            <w:vAlign w:val="center"/>
          </w:tcPr>
          <w:p w14:paraId="40343DD1" w14:textId="7777777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46AE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4D31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60B52" w14:textId="56D7F45B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9127AB" w:rsidRPr="0034772C" w14:paraId="5301EF00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8A3558" w14:textId="77777777" w:rsidR="009127AB" w:rsidRPr="00050ADF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352D3C0C" w14:textId="31DF8D6B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443 (89.19)</w:t>
            </w:r>
          </w:p>
        </w:tc>
        <w:tc>
          <w:tcPr>
            <w:tcW w:w="1106" w:type="pct"/>
            <w:vAlign w:val="center"/>
          </w:tcPr>
          <w:p w14:paraId="2365725A" w14:textId="25DC3AC3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80 (88.71)</w:t>
            </w:r>
          </w:p>
        </w:tc>
        <w:tc>
          <w:tcPr>
            <w:tcW w:w="1106" w:type="pct"/>
            <w:vAlign w:val="center"/>
          </w:tcPr>
          <w:p w14:paraId="05E09FF2" w14:textId="4ED41903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463 (89.4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B1B3" w14:textId="35C618F5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3</w:t>
            </w:r>
          </w:p>
        </w:tc>
      </w:tr>
      <w:tr w:rsidR="009127AB" w:rsidRPr="0034772C" w14:paraId="63A3B845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3ABE13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449AA808" w14:textId="0AD692CD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81 (10.8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D1F88" w14:textId="44866F2F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2 (11.2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FA26F" w14:textId="448834C2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29 (10.6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6A3E" w14:textId="0BB836F0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23</w:t>
            </w:r>
          </w:p>
        </w:tc>
      </w:tr>
      <w:tr w:rsidR="009127AB" w:rsidRPr="0034772C" w14:paraId="50AA3C3E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E1108D" w14:textId="77777777" w:rsidR="009127AB" w:rsidRPr="0034772C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Dyslipidemia, n (%)</w:t>
            </w:r>
          </w:p>
        </w:tc>
        <w:tc>
          <w:tcPr>
            <w:tcW w:w="1106" w:type="pct"/>
            <w:vAlign w:val="center"/>
          </w:tcPr>
          <w:p w14:paraId="4744B0C3" w14:textId="7777777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E03E1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9CD1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7BBBF" w14:textId="3520570D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9127AB" w:rsidRPr="0034772C" w14:paraId="26B3BB52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D5F6A8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04646699" w14:textId="5943A108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589 (79.1)</w:t>
            </w:r>
          </w:p>
        </w:tc>
        <w:tc>
          <w:tcPr>
            <w:tcW w:w="1106" w:type="pct"/>
            <w:vAlign w:val="center"/>
          </w:tcPr>
          <w:p w14:paraId="1AC0ADB6" w14:textId="291BE963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68 (81.70)</w:t>
            </w:r>
          </w:p>
        </w:tc>
        <w:tc>
          <w:tcPr>
            <w:tcW w:w="1106" w:type="pct"/>
            <w:vAlign w:val="center"/>
          </w:tcPr>
          <w:p w14:paraId="6CD4E672" w14:textId="4609D834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21 (77.9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A09F" w14:textId="34B85A9A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91</w:t>
            </w:r>
          </w:p>
        </w:tc>
      </w:tr>
      <w:tr w:rsidR="009127AB" w:rsidRPr="0034772C" w14:paraId="43AA1699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25FE2C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4494BF77" w14:textId="6A1C5BA8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77 (20.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21E23" w14:textId="46E6B48A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96 (18.3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AD964" w14:textId="3D2641F6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81 (22.0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29F68" w14:textId="1F78875C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1</w:t>
            </w:r>
          </w:p>
        </w:tc>
      </w:tr>
      <w:tr w:rsidR="009127AB" w:rsidRPr="0034772C" w14:paraId="442F7FF3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1BFCD" w14:textId="77777777" w:rsidR="009127AB" w:rsidRPr="002971FA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Depression, n (%)</w:t>
            </w:r>
          </w:p>
        </w:tc>
        <w:tc>
          <w:tcPr>
            <w:tcW w:w="1106" w:type="pct"/>
            <w:vAlign w:val="center"/>
          </w:tcPr>
          <w:p w14:paraId="6297FB9B" w14:textId="7777777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44F1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D760" w14:textId="77777777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413C" w14:textId="6DED9DD9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9127AB" w:rsidRPr="0034772C" w14:paraId="108B59B6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C6F82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285EAD16" w14:textId="1DE6E055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69 (68.29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FD55" w14:textId="4A8F22D9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04 (61.68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85A4" w14:textId="4A2B7A81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565 (71.07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9D4D" w14:textId="4FCD8E55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07</w:t>
            </w:r>
          </w:p>
        </w:tc>
      </w:tr>
      <w:tr w:rsidR="009127AB" w:rsidRPr="0034772C" w14:paraId="0CF06F36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D4899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2BD6F93D" w14:textId="157FE67C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61 (31.71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62F6" w14:textId="0108FFA3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10 (38.32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745A" w14:textId="2CB1F1C4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51 (28.93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D5346" w14:textId="1BDA4080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207</w:t>
            </w:r>
          </w:p>
        </w:tc>
      </w:tr>
      <w:tr w:rsidR="009127AB" w:rsidRPr="0034772C" w14:paraId="48758DF0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728BB" w14:textId="77777777" w:rsidR="009127AB" w:rsidRPr="00E53BE0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Childhoo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economi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status, n (%)</w:t>
            </w:r>
          </w:p>
        </w:tc>
        <w:tc>
          <w:tcPr>
            <w:tcW w:w="1106" w:type="pct"/>
            <w:vAlign w:val="center"/>
          </w:tcPr>
          <w:p w14:paraId="05127E08" w14:textId="7777777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A231" w14:textId="7777777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0EDD" w14:textId="7777777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FEB0" w14:textId="1EE93E60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9127AB" w:rsidRPr="0034772C" w14:paraId="0BD30FF3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30E85" w14:textId="77777777" w:rsidR="009127AB" w:rsidRPr="00891978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Good</w:t>
            </w:r>
          </w:p>
        </w:tc>
        <w:tc>
          <w:tcPr>
            <w:tcW w:w="1106" w:type="pct"/>
            <w:vAlign w:val="center"/>
          </w:tcPr>
          <w:p w14:paraId="1BE0F875" w14:textId="7ECCDBB9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12 (9.02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68D0" w14:textId="3543BD22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5 (7.05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B1E6" w14:textId="734E8C2F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7 (9.72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C98E" w14:textId="750AB47A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0</w:t>
            </w:r>
          </w:p>
        </w:tc>
      </w:tr>
      <w:tr w:rsidR="009127AB" w:rsidRPr="0034772C" w14:paraId="78FD0A6C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79C11" w14:textId="77777777" w:rsidR="009127AB" w:rsidRPr="00891978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Fair</w:t>
            </w:r>
          </w:p>
        </w:tc>
        <w:tc>
          <w:tcPr>
            <w:tcW w:w="1106" w:type="pct"/>
            <w:vAlign w:val="center"/>
          </w:tcPr>
          <w:p w14:paraId="13CB1A43" w14:textId="63CA65E5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510 (51.74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26E5" w14:textId="21FAD7CE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52 (48.05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25FD" w14:textId="3E0C50C5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58 (53.04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2C0F" w14:textId="36BA90BA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0</w:t>
            </w:r>
          </w:p>
        </w:tc>
      </w:tr>
      <w:tr w:rsidR="009127AB" w:rsidRPr="0034772C" w14:paraId="75283D71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5BC4F" w14:textId="77777777" w:rsidR="009127AB" w:rsidRPr="00891978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Poor</w:t>
            </w:r>
          </w:p>
        </w:tc>
        <w:tc>
          <w:tcPr>
            <w:tcW w:w="1106" w:type="pct"/>
            <w:vAlign w:val="center"/>
          </w:tcPr>
          <w:p w14:paraId="0B95EBE8" w14:textId="4441445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62 (39.24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E885" w14:textId="4B7C1B2D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96 (44.90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E380" w14:textId="6225797D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66 (37.24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6D47" w14:textId="2E4EF255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158</w:t>
            </w:r>
          </w:p>
        </w:tc>
      </w:tr>
      <w:tr w:rsidR="009127AB" w:rsidRPr="0034772C" w14:paraId="644EC859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A139C" w14:textId="77777777" w:rsidR="009127AB" w:rsidRPr="00E53BE0" w:rsidRDefault="009127AB" w:rsidP="009127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Childhoo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health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status, n (%)</w:t>
            </w:r>
          </w:p>
        </w:tc>
        <w:tc>
          <w:tcPr>
            <w:tcW w:w="1106" w:type="pct"/>
            <w:vAlign w:val="center"/>
          </w:tcPr>
          <w:p w14:paraId="1A5F0F62" w14:textId="7777777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DCF8F" w14:textId="7777777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7A31" w14:textId="7777777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6A17" w14:textId="25B37AA7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9127AB" w:rsidRPr="0034772C" w14:paraId="534212DC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8EFEC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Good</w:t>
            </w:r>
          </w:p>
        </w:tc>
        <w:tc>
          <w:tcPr>
            <w:tcW w:w="1106" w:type="pct"/>
            <w:vAlign w:val="center"/>
          </w:tcPr>
          <w:p w14:paraId="7DC918A8" w14:textId="28FDED70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45 (37.59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E2C3" w14:textId="52635D15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14 (34.79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24E3" w14:textId="3CC088EC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31 (38.57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EE55" w14:textId="71750EFD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8</w:t>
            </w:r>
          </w:p>
        </w:tc>
      </w:tr>
      <w:tr w:rsidR="009127AB" w:rsidRPr="0034772C" w14:paraId="1FD952E2" w14:textId="77777777" w:rsidTr="007C18CC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A75EA" w14:textId="77777777" w:rsidR="009127AB" w:rsidRPr="00E53BE0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Fair</w:t>
            </w:r>
          </w:p>
        </w:tc>
        <w:tc>
          <w:tcPr>
            <w:tcW w:w="1106" w:type="pct"/>
            <w:vAlign w:val="center"/>
          </w:tcPr>
          <w:p w14:paraId="5FEA4C60" w14:textId="7535471F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405 (50.2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EBD2" w14:textId="61E3F264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11 (51.6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B52C" w14:textId="4F0364D4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94 (49.8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49AE" w14:textId="32CCF433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36</w:t>
            </w:r>
          </w:p>
        </w:tc>
      </w:tr>
      <w:tr w:rsidR="009127AB" w:rsidRPr="0034772C" w14:paraId="4E2616C8" w14:textId="77777777" w:rsidTr="007C18CC">
        <w:trPr>
          <w:trHeight w:val="440"/>
          <w:jc w:val="center"/>
        </w:trPr>
        <w:tc>
          <w:tcPr>
            <w:tcW w:w="1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D6431" w14:textId="77777777" w:rsidR="009127AB" w:rsidRPr="002971FA" w:rsidRDefault="009127AB" w:rsidP="009127AB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Poor</w:t>
            </w:r>
          </w:p>
        </w:tc>
        <w:tc>
          <w:tcPr>
            <w:tcW w:w="1106" w:type="pct"/>
            <w:tcBorders>
              <w:bottom w:val="single" w:sz="8" w:space="0" w:color="auto"/>
            </w:tcBorders>
            <w:vAlign w:val="center"/>
          </w:tcPr>
          <w:p w14:paraId="0709AB12" w14:textId="40ECF1D7" w:rsidR="009127AB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21 (12.13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85C4" w14:textId="628AF5E5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0 (13.60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7AD4" w14:textId="3E0F2F40" w:rsidR="009127AB" w:rsidRPr="00CE559C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1 (11.6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113ED" w14:textId="7BC11EC4" w:rsidR="009127AB" w:rsidRPr="004F3F17" w:rsidRDefault="009127AB" w:rsidP="009127A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62</w:t>
            </w:r>
          </w:p>
        </w:tc>
      </w:tr>
    </w:tbl>
    <w:p w14:paraId="2644CC87" w14:textId="77777777" w:rsidR="00E20D93" w:rsidRDefault="00E20D93" w:rsidP="00E20D93">
      <w:pPr>
        <w:ind w:leftChars="-300" w:left="-630" w:firstLineChars="300" w:firstLine="630"/>
        <w:rPr>
          <w:rFonts w:ascii="Times New Roman" w:hAnsi="Times New Roman" w:cs="Times New Roman"/>
        </w:rPr>
      </w:pPr>
      <w:r w:rsidRPr="00301546">
        <w:rPr>
          <w:rFonts w:ascii="Times New Roman" w:hAnsi="Times New Roman" w:cs="Times New Roman"/>
        </w:rPr>
        <w:t xml:space="preserve">Data are presented as </w:t>
      </w:r>
      <w:r w:rsidRPr="00086CA5">
        <w:rPr>
          <w:rFonts w:ascii="Times New Roman" w:hAnsi="Times New Roman" w:cs="Times New Roman"/>
        </w:rPr>
        <w:t>mean ± standard deviation (SD)</w:t>
      </w:r>
      <w:r w:rsidRPr="00301546">
        <w:rPr>
          <w:rFonts w:ascii="Times New Roman" w:hAnsi="Times New Roman" w:cs="Times New Roman"/>
        </w:rPr>
        <w:t xml:space="preserve"> or number (%), as appropriate</w:t>
      </w:r>
    </w:p>
    <w:p w14:paraId="67DF1B5C" w14:textId="30116D0A" w:rsidR="005B57C7" w:rsidRDefault="005B57C7" w:rsidP="00E20D93">
      <w:pPr>
        <w:rPr>
          <w:rFonts w:ascii="Times New Roman" w:hAnsi="Times New Roman" w:cs="Times New Roman"/>
        </w:rPr>
      </w:pPr>
      <w:r w:rsidRPr="005B57C7">
        <w:rPr>
          <w:rFonts w:ascii="Times New Roman" w:hAnsi="Times New Roman" w:cs="Times New Roman" w:hint="eastAsia"/>
        </w:rPr>
        <w:t>An absolute SMD &lt; 0.1 is considered to indicate a negligible difference and good balance between groups</w:t>
      </w:r>
    </w:p>
    <w:p w14:paraId="64F71762" w14:textId="006B510F" w:rsidR="00E20D93" w:rsidRPr="00086CA5" w:rsidRDefault="00E20D93" w:rsidP="00E20D93">
      <w:pPr>
        <w:rPr>
          <w:rFonts w:ascii="Times New Roman" w:hAnsi="Times New Roman" w:cs="Times New Roman"/>
        </w:rPr>
      </w:pPr>
      <w:r w:rsidRPr="00086CA5">
        <w:rPr>
          <w:rFonts w:ascii="Times New Roman" w:hAnsi="Times New Roman" w:cs="Times New Roman"/>
        </w:rPr>
        <w:t>Abbreviations: BMI, body mass index</w:t>
      </w:r>
      <w:r w:rsidRPr="00086CA5">
        <w:rPr>
          <w:rFonts w:ascii="Times New Roman" w:hAnsi="Times New Roman" w:cs="Times New Roman" w:hint="eastAsia"/>
        </w:rPr>
        <w:t xml:space="preserve">; </w:t>
      </w:r>
      <w:r w:rsidRPr="00891978">
        <w:rPr>
          <w:rFonts w:ascii="Times New Roman" w:hAnsi="Times New Roman" w:cs="Times New Roman" w:hint="eastAsia"/>
          <w:color w:val="000000"/>
          <w:kern w:val="0"/>
          <w:szCs w:val="21"/>
          <w14:ligatures w14:val="none"/>
        </w:rPr>
        <w:t>CKM</w:t>
      </w:r>
      <w:r w:rsidRPr="00086CA5">
        <w:rPr>
          <w:rFonts w:ascii="Times New Roman" w:hAnsi="Times New Roman" w:cs="Times New Roman"/>
        </w:rPr>
        <w:t xml:space="preserve">, </w:t>
      </w:r>
      <w:r w:rsidRPr="00891978">
        <w:rPr>
          <w:rFonts w:ascii="Times New Roman" w:hAnsi="Times New Roman" w:cs="Times New Roman"/>
        </w:rPr>
        <w:t>cardiovascular-kidney-metabolic syndrome</w:t>
      </w:r>
      <w:r w:rsidR="005B57C7">
        <w:rPr>
          <w:rFonts w:ascii="Times New Roman" w:hAnsi="Times New Roman" w:cs="Times New Roman" w:hint="eastAsia"/>
        </w:rPr>
        <w:t xml:space="preserve">; </w:t>
      </w:r>
      <w:r w:rsidR="005B57C7" w:rsidRPr="005B57C7">
        <w:rPr>
          <w:rFonts w:ascii="Times New Roman" w:hAnsi="Times New Roman" w:cs="Times New Roman"/>
        </w:rPr>
        <w:t>SMD, standardized mean difference</w:t>
      </w:r>
    </w:p>
    <w:p w14:paraId="2AB83ED8" w14:textId="4C5464B0" w:rsidR="00E20D93" w:rsidRDefault="00E20D93">
      <w:pPr>
        <w:rPr>
          <w:rFonts w:hint="eastAsia"/>
        </w:rPr>
      </w:pPr>
    </w:p>
    <w:p w14:paraId="5CA78C34" w14:textId="77777777" w:rsidR="00E20D93" w:rsidRDefault="00E20D9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060A2B9" w14:textId="77777777" w:rsidR="00E20D93" w:rsidRPr="00363179" w:rsidRDefault="00E20D93" w:rsidP="00E20D9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317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63179">
        <w:rPr>
          <w:rFonts w:ascii="Times New Roman" w:hAnsi="Times New Roman" w:cs="Times New Roman"/>
          <w:b/>
          <w:bCs/>
          <w:sz w:val="24"/>
          <w:szCs w:val="24"/>
        </w:rPr>
        <w:t>. Methods for evaluating each stage of CKM syndro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4578"/>
        <w:gridCol w:w="1620"/>
        <w:gridCol w:w="5044"/>
      </w:tblGrid>
      <w:tr w:rsidR="00E20D93" w:rsidRPr="00363179" w14:paraId="10567B2E" w14:textId="77777777" w:rsidTr="007C18CC">
        <w:trPr>
          <w:trHeight w:val="314"/>
        </w:trPr>
        <w:tc>
          <w:tcPr>
            <w:tcW w:w="0" w:type="auto"/>
            <w:vAlign w:val="center"/>
          </w:tcPr>
          <w:p w14:paraId="464F895E" w14:textId="77777777" w:rsidR="00E20D93" w:rsidRPr="00363179" w:rsidRDefault="00E20D93" w:rsidP="007C1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99270678"/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KM stages</w:t>
            </w:r>
          </w:p>
        </w:tc>
        <w:tc>
          <w:tcPr>
            <w:tcW w:w="0" w:type="auto"/>
            <w:vAlign w:val="center"/>
          </w:tcPr>
          <w:p w14:paraId="7455C638" w14:textId="77777777" w:rsidR="00E20D93" w:rsidRPr="00363179" w:rsidRDefault="00E20D93" w:rsidP="007C1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0" w:type="auto"/>
            <w:vAlign w:val="center"/>
          </w:tcPr>
          <w:p w14:paraId="19A241D7" w14:textId="77777777" w:rsidR="00E20D93" w:rsidRPr="00363179" w:rsidRDefault="00E20D93" w:rsidP="007C1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on</w:t>
            </w:r>
          </w:p>
        </w:tc>
        <w:tc>
          <w:tcPr>
            <w:tcW w:w="0" w:type="auto"/>
            <w:vAlign w:val="center"/>
          </w:tcPr>
          <w:p w14:paraId="00C49360" w14:textId="77777777" w:rsidR="00E20D93" w:rsidRPr="00363179" w:rsidRDefault="00E20D93" w:rsidP="007C1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shold for CKM conditions</w:t>
            </w:r>
          </w:p>
        </w:tc>
      </w:tr>
      <w:tr w:rsidR="00E20D93" w:rsidRPr="00363179" w14:paraId="5DF15779" w14:textId="77777777" w:rsidTr="007C18CC">
        <w:trPr>
          <w:trHeight w:val="174"/>
        </w:trPr>
        <w:tc>
          <w:tcPr>
            <w:tcW w:w="0" w:type="auto"/>
            <w:vMerge w:val="restart"/>
            <w:vAlign w:val="center"/>
          </w:tcPr>
          <w:p w14:paraId="60C05B1E" w14:textId="77777777" w:rsidR="00E20D93" w:rsidRPr="00363179" w:rsidRDefault="00E20D93" w:rsidP="007C1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0:</w:t>
            </w:r>
          </w:p>
          <w:p w14:paraId="4E74773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KM risk factors</w:t>
            </w:r>
          </w:p>
        </w:tc>
        <w:tc>
          <w:tcPr>
            <w:tcW w:w="0" w:type="auto"/>
            <w:vMerge w:val="restart"/>
            <w:vAlign w:val="center"/>
          </w:tcPr>
          <w:p w14:paraId="650E249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Individuals with normal BMI and waist circumference, normoglycemia,</w:t>
            </w:r>
          </w:p>
          <w:p w14:paraId="6A9E83C1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normotension, a normal lipid profile, and no evidence of CKD or subclinical or clinical CVD</w:t>
            </w:r>
          </w:p>
        </w:tc>
        <w:tc>
          <w:tcPr>
            <w:tcW w:w="0" w:type="auto"/>
            <w:vMerge w:val="restart"/>
            <w:vAlign w:val="center"/>
          </w:tcPr>
          <w:p w14:paraId="5E316737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ll criteria are met</w:t>
            </w:r>
          </w:p>
        </w:tc>
        <w:tc>
          <w:tcPr>
            <w:tcW w:w="0" w:type="auto"/>
            <w:vAlign w:val="center"/>
          </w:tcPr>
          <w:p w14:paraId="28519C9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BMI ≥25 kg/m</w:t>
            </w:r>
            <w:r w:rsidRPr="003631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 xml:space="preserve"> (or ≥23 kg/m</w:t>
            </w:r>
            <w:r w:rsidRPr="003631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 xml:space="preserve"> if Asian ancestry) *</w:t>
            </w:r>
          </w:p>
        </w:tc>
      </w:tr>
      <w:tr w:rsidR="00E20D93" w:rsidRPr="00363179" w14:paraId="090FA3E4" w14:textId="77777777" w:rsidTr="007C18CC">
        <w:trPr>
          <w:trHeight w:val="420"/>
        </w:trPr>
        <w:tc>
          <w:tcPr>
            <w:tcW w:w="0" w:type="auto"/>
            <w:vMerge/>
            <w:vAlign w:val="center"/>
          </w:tcPr>
          <w:p w14:paraId="0EB5982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79A9F74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1E40114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0A313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Waist circumference &lt;88/102 cm in female/male (or if Asian ancestry &lt;80/90 cm in female/male)</w:t>
            </w:r>
          </w:p>
        </w:tc>
      </w:tr>
      <w:tr w:rsidR="00E20D93" w:rsidRPr="00363179" w14:paraId="338A76EB" w14:textId="77777777" w:rsidTr="007C18CC">
        <w:trPr>
          <w:trHeight w:val="354"/>
        </w:trPr>
        <w:tc>
          <w:tcPr>
            <w:tcW w:w="0" w:type="auto"/>
            <w:vMerge/>
            <w:vAlign w:val="center"/>
          </w:tcPr>
          <w:p w14:paraId="380F142E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58604F3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178A8C1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EEE31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Participants who do not meet the criteria for other stages</w:t>
            </w:r>
          </w:p>
        </w:tc>
      </w:tr>
      <w:tr w:rsidR="00E20D93" w:rsidRPr="00363179" w14:paraId="75FCC88C" w14:textId="77777777" w:rsidTr="007C18CC">
        <w:trPr>
          <w:trHeight w:val="207"/>
        </w:trPr>
        <w:tc>
          <w:tcPr>
            <w:tcW w:w="0" w:type="auto"/>
            <w:vMerge w:val="restart"/>
            <w:vAlign w:val="center"/>
          </w:tcPr>
          <w:p w14:paraId="6200EA7D" w14:textId="77777777" w:rsidR="00E20D93" w:rsidRPr="00363179" w:rsidRDefault="00E20D93" w:rsidP="007C1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1:</w:t>
            </w:r>
          </w:p>
          <w:p w14:paraId="5830A46F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ess or dysfunctional adiposity</w:t>
            </w:r>
          </w:p>
        </w:tc>
        <w:tc>
          <w:tcPr>
            <w:tcW w:w="0" w:type="auto"/>
            <w:vMerge w:val="restart"/>
            <w:vAlign w:val="center"/>
          </w:tcPr>
          <w:p w14:paraId="5D212D2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Individuals with overweight/obesity,</w:t>
            </w:r>
          </w:p>
          <w:p w14:paraId="5CCE5AE1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bdominal obesity, or dysfunctional</w:t>
            </w:r>
          </w:p>
          <w:p w14:paraId="7381538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dipose tissue, without the presence of other metabolic risk factors or CKD</w:t>
            </w:r>
          </w:p>
        </w:tc>
        <w:tc>
          <w:tcPr>
            <w:tcW w:w="0" w:type="auto"/>
            <w:vMerge w:val="restart"/>
            <w:vAlign w:val="center"/>
          </w:tcPr>
          <w:p w14:paraId="436E9AE4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ny of the three criteria is met</w:t>
            </w:r>
          </w:p>
        </w:tc>
        <w:tc>
          <w:tcPr>
            <w:tcW w:w="0" w:type="auto"/>
            <w:vAlign w:val="center"/>
          </w:tcPr>
          <w:p w14:paraId="0538FADE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Overweight/obesity</w:t>
            </w:r>
          </w:p>
        </w:tc>
      </w:tr>
      <w:tr w:rsidR="00E20D93" w:rsidRPr="00363179" w14:paraId="3FC4B1A2" w14:textId="77777777" w:rsidTr="007C18CC">
        <w:trPr>
          <w:trHeight w:val="170"/>
        </w:trPr>
        <w:tc>
          <w:tcPr>
            <w:tcW w:w="0" w:type="auto"/>
            <w:vMerge/>
            <w:vAlign w:val="center"/>
          </w:tcPr>
          <w:p w14:paraId="7DA6A202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CA2305E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2679E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1FD1E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</w:tr>
      <w:tr w:rsidR="00E20D93" w:rsidRPr="00363179" w14:paraId="76264481" w14:textId="77777777" w:rsidTr="007C18CC">
        <w:trPr>
          <w:trHeight w:val="189"/>
        </w:trPr>
        <w:tc>
          <w:tcPr>
            <w:tcW w:w="0" w:type="auto"/>
            <w:vMerge/>
            <w:vAlign w:val="center"/>
          </w:tcPr>
          <w:p w14:paraId="77DF737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25D4704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F7A3380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16A78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</w:tr>
      <w:tr w:rsidR="00E20D93" w:rsidRPr="00363179" w14:paraId="61CC5134" w14:textId="77777777" w:rsidTr="007C18CC">
        <w:trPr>
          <w:trHeight w:val="353"/>
        </w:trPr>
        <w:tc>
          <w:tcPr>
            <w:tcW w:w="0" w:type="auto"/>
            <w:vMerge/>
            <w:vAlign w:val="center"/>
          </w:tcPr>
          <w:p w14:paraId="351EEDF1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E9B11B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E045BA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ll criteria are met</w:t>
            </w:r>
          </w:p>
        </w:tc>
        <w:tc>
          <w:tcPr>
            <w:tcW w:w="0" w:type="auto"/>
            <w:vAlign w:val="center"/>
          </w:tcPr>
          <w:p w14:paraId="283DB16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SBP &lt;130 mm Hg and DBP &lt;80 mm Hg without self-reported diagnosis of hypertension or use of antihypertensive medications</w:t>
            </w:r>
          </w:p>
        </w:tc>
      </w:tr>
      <w:tr w:rsidR="00E20D93" w:rsidRPr="00363179" w14:paraId="68B09BAC" w14:textId="77777777" w:rsidTr="007C18CC">
        <w:trPr>
          <w:trHeight w:val="262"/>
        </w:trPr>
        <w:tc>
          <w:tcPr>
            <w:tcW w:w="0" w:type="auto"/>
            <w:vMerge/>
            <w:vAlign w:val="center"/>
          </w:tcPr>
          <w:p w14:paraId="765410F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21C45E7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1B264C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D18A3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HDL cholesterol &lt;50/40 mg/dL in female/male and triglycerides &lt;150 mg/dL</w:t>
            </w:r>
          </w:p>
        </w:tc>
      </w:tr>
      <w:tr w:rsidR="00E20D93" w:rsidRPr="00363179" w14:paraId="2B6AC7F9" w14:textId="77777777" w:rsidTr="007C18CC">
        <w:trPr>
          <w:trHeight w:val="377"/>
        </w:trPr>
        <w:tc>
          <w:tcPr>
            <w:tcW w:w="0" w:type="auto"/>
            <w:vMerge/>
            <w:vAlign w:val="center"/>
          </w:tcPr>
          <w:p w14:paraId="5A51160F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3C831F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2319583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41B934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Low-risk CKD in KDIGO classification according to eGFR and UACR: UACR &lt; 30 mg/g and eGFR ≥ 60 ml/min/1.73m</w:t>
            </w:r>
            <w:r w:rsidRPr="003631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20D93" w:rsidRPr="00363179" w14:paraId="789AEA4C" w14:textId="77777777" w:rsidTr="007C18CC">
        <w:trPr>
          <w:trHeight w:val="242"/>
        </w:trPr>
        <w:tc>
          <w:tcPr>
            <w:tcW w:w="0" w:type="auto"/>
            <w:vMerge/>
            <w:vAlign w:val="center"/>
          </w:tcPr>
          <w:p w14:paraId="3A866B42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CD879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4D85432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22EAEB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Predicted 10-year CVD risk &lt; 20%</w:t>
            </w:r>
          </w:p>
        </w:tc>
      </w:tr>
      <w:tr w:rsidR="00E20D93" w:rsidRPr="00363179" w14:paraId="41A1B315" w14:textId="77777777" w:rsidTr="007C18CC">
        <w:trPr>
          <w:trHeight w:val="204"/>
        </w:trPr>
        <w:tc>
          <w:tcPr>
            <w:tcW w:w="0" w:type="auto"/>
            <w:vMerge/>
            <w:vAlign w:val="center"/>
          </w:tcPr>
          <w:p w14:paraId="6A1B56E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5E1A7F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CF5BCF2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5E604F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No clinical CVD</w:t>
            </w:r>
          </w:p>
        </w:tc>
      </w:tr>
      <w:tr w:rsidR="00E20D93" w:rsidRPr="00363179" w14:paraId="14B2ED69" w14:textId="77777777" w:rsidTr="007C18CC">
        <w:trPr>
          <w:trHeight w:val="227"/>
        </w:trPr>
        <w:tc>
          <w:tcPr>
            <w:tcW w:w="0" w:type="auto"/>
            <w:vMerge w:val="restart"/>
            <w:vAlign w:val="center"/>
          </w:tcPr>
          <w:p w14:paraId="735FF42F" w14:textId="77777777" w:rsidR="00E20D93" w:rsidRPr="00363179" w:rsidRDefault="00E20D93" w:rsidP="007C1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2:</w:t>
            </w:r>
          </w:p>
          <w:p w14:paraId="43279AD2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risk factors and CKD</w:t>
            </w:r>
          </w:p>
        </w:tc>
        <w:tc>
          <w:tcPr>
            <w:tcW w:w="0" w:type="auto"/>
            <w:vMerge w:val="restart"/>
            <w:vAlign w:val="center"/>
          </w:tcPr>
          <w:p w14:paraId="616B4BEB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 xml:space="preserve">Individuals with metabolic risk factors (hypertriglyceridemia, hypertension, </w:t>
            </w:r>
            <w:proofErr w:type="spellStart"/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, diabetes), or CKD</w:t>
            </w:r>
          </w:p>
        </w:tc>
        <w:tc>
          <w:tcPr>
            <w:tcW w:w="0" w:type="auto"/>
            <w:vMerge w:val="restart"/>
            <w:vAlign w:val="center"/>
          </w:tcPr>
          <w:p w14:paraId="6C4C6A3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ny of the five criteria is met</w:t>
            </w:r>
          </w:p>
        </w:tc>
        <w:tc>
          <w:tcPr>
            <w:tcW w:w="0" w:type="auto"/>
            <w:vAlign w:val="center"/>
          </w:tcPr>
          <w:p w14:paraId="4A936C6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Hypertriglyceridemia</w:t>
            </w:r>
          </w:p>
        </w:tc>
      </w:tr>
      <w:tr w:rsidR="00E20D93" w:rsidRPr="00363179" w14:paraId="10991310" w14:textId="77777777" w:rsidTr="007C18CC">
        <w:trPr>
          <w:trHeight w:val="260"/>
        </w:trPr>
        <w:tc>
          <w:tcPr>
            <w:tcW w:w="0" w:type="auto"/>
            <w:vMerge/>
            <w:vAlign w:val="center"/>
          </w:tcPr>
          <w:p w14:paraId="2F4A92E3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AF1DBB7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B86DFB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420A7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E20D93" w:rsidRPr="00363179" w14:paraId="7456DF71" w14:textId="77777777" w:rsidTr="007C18CC">
        <w:trPr>
          <w:trHeight w:val="137"/>
        </w:trPr>
        <w:tc>
          <w:tcPr>
            <w:tcW w:w="0" w:type="auto"/>
            <w:vMerge/>
            <w:vAlign w:val="center"/>
          </w:tcPr>
          <w:p w14:paraId="5B7D0263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5D164EE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D19FDE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2ED2B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</w:tr>
      <w:tr w:rsidR="00E20D93" w:rsidRPr="00363179" w14:paraId="39A46687" w14:textId="77777777" w:rsidTr="007C18CC">
        <w:trPr>
          <w:trHeight w:val="190"/>
        </w:trPr>
        <w:tc>
          <w:tcPr>
            <w:tcW w:w="0" w:type="auto"/>
            <w:vMerge/>
            <w:vAlign w:val="center"/>
          </w:tcPr>
          <w:p w14:paraId="43C6E2E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FFB33F2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304B311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56591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</w:p>
        </w:tc>
      </w:tr>
      <w:tr w:rsidR="00E20D93" w:rsidRPr="00363179" w14:paraId="4EE81855" w14:textId="77777777" w:rsidTr="007C18CC">
        <w:trPr>
          <w:trHeight w:val="212"/>
        </w:trPr>
        <w:tc>
          <w:tcPr>
            <w:tcW w:w="0" w:type="auto"/>
            <w:vMerge/>
            <w:vAlign w:val="center"/>
          </w:tcPr>
          <w:p w14:paraId="72FE1218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80926BF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2022F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EA0C57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Moderate-to-high-risk CKD in KDIGO classification</w:t>
            </w:r>
          </w:p>
        </w:tc>
      </w:tr>
      <w:tr w:rsidR="00E20D93" w:rsidRPr="00363179" w14:paraId="69F3BC1F" w14:textId="77777777" w:rsidTr="007C18CC">
        <w:trPr>
          <w:trHeight w:val="124"/>
        </w:trPr>
        <w:tc>
          <w:tcPr>
            <w:tcW w:w="0" w:type="auto"/>
            <w:vMerge/>
            <w:vAlign w:val="center"/>
          </w:tcPr>
          <w:p w14:paraId="38FA4D98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7F9C74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BA1FEF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ll criteria are met</w:t>
            </w:r>
          </w:p>
        </w:tc>
        <w:tc>
          <w:tcPr>
            <w:tcW w:w="0" w:type="auto"/>
            <w:vAlign w:val="center"/>
          </w:tcPr>
          <w:p w14:paraId="50BFD24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No very high-risk CKD in KDIGO classification</w:t>
            </w:r>
          </w:p>
        </w:tc>
      </w:tr>
      <w:tr w:rsidR="00E20D93" w:rsidRPr="00363179" w14:paraId="5F476991" w14:textId="77777777" w:rsidTr="007C18CC">
        <w:trPr>
          <w:trHeight w:val="214"/>
        </w:trPr>
        <w:tc>
          <w:tcPr>
            <w:tcW w:w="0" w:type="auto"/>
            <w:vMerge/>
            <w:vAlign w:val="center"/>
          </w:tcPr>
          <w:p w14:paraId="4684DD88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233964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019F764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349510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Predicted 10-year CVD risk &lt; 20%</w:t>
            </w:r>
          </w:p>
        </w:tc>
      </w:tr>
      <w:tr w:rsidR="00E20D93" w:rsidRPr="00363179" w14:paraId="3D790D6C" w14:textId="77777777" w:rsidTr="007C18CC">
        <w:trPr>
          <w:trHeight w:val="277"/>
        </w:trPr>
        <w:tc>
          <w:tcPr>
            <w:tcW w:w="0" w:type="auto"/>
            <w:vMerge/>
            <w:vAlign w:val="center"/>
          </w:tcPr>
          <w:p w14:paraId="51A9C8F3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98EF3FB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C32DEF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A1850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No clinical CVD</w:t>
            </w:r>
          </w:p>
        </w:tc>
      </w:tr>
      <w:tr w:rsidR="00E20D93" w:rsidRPr="00363179" w14:paraId="4A2EBA52" w14:textId="77777777" w:rsidTr="007C18CC">
        <w:trPr>
          <w:trHeight w:val="224"/>
        </w:trPr>
        <w:tc>
          <w:tcPr>
            <w:tcW w:w="0" w:type="auto"/>
            <w:vMerge w:val="restart"/>
            <w:vAlign w:val="center"/>
          </w:tcPr>
          <w:p w14:paraId="6804C4B2" w14:textId="77777777" w:rsidR="00E20D93" w:rsidRPr="00363179" w:rsidRDefault="00E20D93" w:rsidP="007C1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3:</w:t>
            </w:r>
          </w:p>
          <w:p w14:paraId="19FAC00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linical CVD in CKM</w:t>
            </w:r>
          </w:p>
        </w:tc>
        <w:tc>
          <w:tcPr>
            <w:tcW w:w="0" w:type="auto"/>
            <w:vMerge w:val="restart"/>
            <w:vAlign w:val="center"/>
          </w:tcPr>
          <w:p w14:paraId="43A66EF7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Subclinical CVD among individuals with excess/dysfunctional adiposity, other metabolic risk factors, or CKD</w:t>
            </w:r>
          </w:p>
        </w:tc>
        <w:tc>
          <w:tcPr>
            <w:tcW w:w="0" w:type="auto"/>
            <w:vMerge w:val="restart"/>
            <w:vAlign w:val="center"/>
          </w:tcPr>
          <w:p w14:paraId="62FBD511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ny of the two criteria is met</w:t>
            </w:r>
          </w:p>
        </w:tc>
        <w:tc>
          <w:tcPr>
            <w:tcW w:w="0" w:type="auto"/>
            <w:vAlign w:val="center"/>
          </w:tcPr>
          <w:p w14:paraId="7229D71F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Very high-risk CKD in KDIGO classification</w:t>
            </w:r>
          </w:p>
        </w:tc>
      </w:tr>
      <w:tr w:rsidR="00E20D93" w:rsidRPr="00363179" w14:paraId="3DBCF037" w14:textId="77777777" w:rsidTr="007C18CC">
        <w:trPr>
          <w:trHeight w:val="129"/>
        </w:trPr>
        <w:tc>
          <w:tcPr>
            <w:tcW w:w="0" w:type="auto"/>
            <w:vMerge/>
            <w:vAlign w:val="center"/>
          </w:tcPr>
          <w:p w14:paraId="7DAEB194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1DF7A2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55DAF30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16A4CB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Predicted 10-year CVD risk ≥ 20%</w:t>
            </w:r>
          </w:p>
        </w:tc>
      </w:tr>
      <w:tr w:rsidR="00E20D93" w:rsidRPr="00363179" w14:paraId="17927A9F" w14:textId="77777777" w:rsidTr="007C18CC">
        <w:trPr>
          <w:trHeight w:val="204"/>
        </w:trPr>
        <w:tc>
          <w:tcPr>
            <w:tcW w:w="0" w:type="auto"/>
            <w:vMerge/>
            <w:vAlign w:val="center"/>
          </w:tcPr>
          <w:p w14:paraId="14583A1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7BA0CA1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78348C4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ny of the eight criteria is met</w:t>
            </w:r>
          </w:p>
        </w:tc>
        <w:tc>
          <w:tcPr>
            <w:tcW w:w="0" w:type="auto"/>
            <w:vAlign w:val="center"/>
          </w:tcPr>
          <w:p w14:paraId="628B5D98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Overweight/obesity</w:t>
            </w:r>
          </w:p>
        </w:tc>
      </w:tr>
      <w:tr w:rsidR="00E20D93" w:rsidRPr="00363179" w14:paraId="1B44EB38" w14:textId="77777777" w:rsidTr="007C18CC">
        <w:trPr>
          <w:trHeight w:val="138"/>
        </w:trPr>
        <w:tc>
          <w:tcPr>
            <w:tcW w:w="0" w:type="auto"/>
            <w:vMerge/>
            <w:vAlign w:val="center"/>
          </w:tcPr>
          <w:p w14:paraId="6976D68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F114F7E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62342B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C2DA7E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</w:tr>
      <w:tr w:rsidR="00E20D93" w:rsidRPr="00363179" w14:paraId="0B98DE5A" w14:textId="77777777" w:rsidTr="007C18CC">
        <w:trPr>
          <w:trHeight w:val="85"/>
        </w:trPr>
        <w:tc>
          <w:tcPr>
            <w:tcW w:w="0" w:type="auto"/>
            <w:vMerge/>
            <w:vAlign w:val="center"/>
          </w:tcPr>
          <w:p w14:paraId="3E0075D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B5C9A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305812F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398B12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</w:tr>
      <w:tr w:rsidR="00E20D93" w:rsidRPr="00363179" w14:paraId="78C6F67B" w14:textId="77777777" w:rsidTr="007C18CC">
        <w:trPr>
          <w:trHeight w:val="161"/>
        </w:trPr>
        <w:tc>
          <w:tcPr>
            <w:tcW w:w="0" w:type="auto"/>
            <w:vMerge/>
            <w:vAlign w:val="center"/>
          </w:tcPr>
          <w:p w14:paraId="0296DEA2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0E79D0E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08121D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FBBE78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Hypertriglyceridemia</w:t>
            </w:r>
          </w:p>
        </w:tc>
      </w:tr>
      <w:tr w:rsidR="00E20D93" w:rsidRPr="00363179" w14:paraId="234ED706" w14:textId="77777777" w:rsidTr="007C18CC">
        <w:trPr>
          <w:trHeight w:val="238"/>
        </w:trPr>
        <w:tc>
          <w:tcPr>
            <w:tcW w:w="0" w:type="auto"/>
            <w:vMerge/>
            <w:vAlign w:val="center"/>
          </w:tcPr>
          <w:p w14:paraId="03EABFD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FCEC8B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AF6E901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557AA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E20D93" w:rsidRPr="00363179" w14:paraId="3D641298" w14:textId="77777777" w:rsidTr="007C18CC">
        <w:trPr>
          <w:trHeight w:val="171"/>
        </w:trPr>
        <w:tc>
          <w:tcPr>
            <w:tcW w:w="0" w:type="auto"/>
            <w:vMerge/>
            <w:vAlign w:val="center"/>
          </w:tcPr>
          <w:p w14:paraId="229BB4CF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A742272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45A408F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6BA34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</w:tr>
      <w:tr w:rsidR="00E20D93" w:rsidRPr="00363179" w14:paraId="7EF9BB2C" w14:textId="77777777" w:rsidTr="007C18CC">
        <w:trPr>
          <w:trHeight w:val="106"/>
        </w:trPr>
        <w:tc>
          <w:tcPr>
            <w:tcW w:w="0" w:type="auto"/>
            <w:vMerge/>
            <w:vAlign w:val="center"/>
          </w:tcPr>
          <w:p w14:paraId="432A1A6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1448CD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DDB9AE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D33DE0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</w:p>
        </w:tc>
      </w:tr>
      <w:tr w:rsidR="00E20D93" w:rsidRPr="00363179" w14:paraId="014F5E97" w14:textId="77777777" w:rsidTr="007C18CC">
        <w:trPr>
          <w:trHeight w:val="195"/>
        </w:trPr>
        <w:tc>
          <w:tcPr>
            <w:tcW w:w="0" w:type="auto"/>
            <w:vMerge/>
            <w:vAlign w:val="center"/>
          </w:tcPr>
          <w:p w14:paraId="4D8E907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1497E2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B794BE0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60A2B8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Moderate-to-high-risk CKD in KDIGO classification</w:t>
            </w:r>
          </w:p>
        </w:tc>
      </w:tr>
      <w:tr w:rsidR="00E20D93" w:rsidRPr="00363179" w14:paraId="651D9171" w14:textId="77777777" w:rsidTr="007C18CC">
        <w:trPr>
          <w:trHeight w:val="183"/>
        </w:trPr>
        <w:tc>
          <w:tcPr>
            <w:tcW w:w="0" w:type="auto"/>
            <w:vMerge/>
            <w:vAlign w:val="center"/>
          </w:tcPr>
          <w:p w14:paraId="5CEC6FF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91326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47512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The criterion is met</w:t>
            </w:r>
          </w:p>
        </w:tc>
        <w:tc>
          <w:tcPr>
            <w:tcW w:w="0" w:type="auto"/>
            <w:vAlign w:val="center"/>
          </w:tcPr>
          <w:p w14:paraId="7101977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No clinical CVD</w:t>
            </w:r>
          </w:p>
        </w:tc>
      </w:tr>
      <w:tr w:rsidR="00E20D93" w:rsidRPr="00363179" w14:paraId="7547E00C" w14:textId="77777777" w:rsidTr="007C18CC">
        <w:trPr>
          <w:trHeight w:val="244"/>
        </w:trPr>
        <w:tc>
          <w:tcPr>
            <w:tcW w:w="0" w:type="auto"/>
            <w:vMerge w:val="restart"/>
            <w:vAlign w:val="center"/>
          </w:tcPr>
          <w:p w14:paraId="3A617FC8" w14:textId="77777777" w:rsidR="00E20D93" w:rsidRPr="00363179" w:rsidRDefault="00E20D93" w:rsidP="007C1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4:</w:t>
            </w:r>
          </w:p>
          <w:p w14:paraId="496FEC6E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VD in CKM</w:t>
            </w:r>
          </w:p>
        </w:tc>
        <w:tc>
          <w:tcPr>
            <w:tcW w:w="0" w:type="auto"/>
            <w:vMerge w:val="restart"/>
            <w:vAlign w:val="center"/>
          </w:tcPr>
          <w:p w14:paraId="65CE0A74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Clinical CVD among individuals with excess/dysfunctional adiposity,</w:t>
            </w:r>
          </w:p>
          <w:p w14:paraId="2C7403D2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other metabolic risk factors, or CKD</w:t>
            </w:r>
          </w:p>
        </w:tc>
        <w:tc>
          <w:tcPr>
            <w:tcW w:w="0" w:type="auto"/>
            <w:vAlign w:val="center"/>
          </w:tcPr>
          <w:p w14:paraId="79C3568B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The criterion is met</w:t>
            </w:r>
          </w:p>
        </w:tc>
        <w:tc>
          <w:tcPr>
            <w:tcW w:w="0" w:type="auto"/>
            <w:vAlign w:val="center"/>
          </w:tcPr>
          <w:p w14:paraId="55DC08BB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Clinical CVD</w:t>
            </w:r>
          </w:p>
        </w:tc>
      </w:tr>
      <w:tr w:rsidR="00E20D93" w:rsidRPr="00363179" w14:paraId="5E1E9D66" w14:textId="77777777" w:rsidTr="007C18CC">
        <w:trPr>
          <w:trHeight w:val="133"/>
        </w:trPr>
        <w:tc>
          <w:tcPr>
            <w:tcW w:w="0" w:type="auto"/>
            <w:vMerge/>
            <w:vAlign w:val="center"/>
          </w:tcPr>
          <w:p w14:paraId="616B1EB3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5859A0F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17413E7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ny of the nine criteria is met</w:t>
            </w:r>
          </w:p>
        </w:tc>
        <w:tc>
          <w:tcPr>
            <w:tcW w:w="0" w:type="auto"/>
            <w:vAlign w:val="center"/>
          </w:tcPr>
          <w:p w14:paraId="6D2C78AE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Overweight/obesity</w:t>
            </w:r>
          </w:p>
        </w:tc>
      </w:tr>
      <w:tr w:rsidR="00E20D93" w:rsidRPr="00363179" w14:paraId="0EFB9EA3" w14:textId="77777777" w:rsidTr="007C18CC">
        <w:trPr>
          <w:trHeight w:val="207"/>
        </w:trPr>
        <w:tc>
          <w:tcPr>
            <w:tcW w:w="0" w:type="auto"/>
            <w:vMerge/>
            <w:vAlign w:val="center"/>
          </w:tcPr>
          <w:p w14:paraId="57894B5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91D0B8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A50CEC0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18943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</w:tr>
      <w:tr w:rsidR="00E20D93" w:rsidRPr="00363179" w14:paraId="7E5B3329" w14:textId="77777777" w:rsidTr="007C18CC">
        <w:trPr>
          <w:trHeight w:val="126"/>
        </w:trPr>
        <w:tc>
          <w:tcPr>
            <w:tcW w:w="0" w:type="auto"/>
            <w:vMerge/>
            <w:vAlign w:val="center"/>
          </w:tcPr>
          <w:p w14:paraId="660188B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3E6A27B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1F425E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5E9A8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</w:tr>
      <w:tr w:rsidR="00E20D93" w:rsidRPr="00363179" w14:paraId="67AC1223" w14:textId="77777777" w:rsidTr="007C18CC">
        <w:trPr>
          <w:trHeight w:val="225"/>
        </w:trPr>
        <w:tc>
          <w:tcPr>
            <w:tcW w:w="0" w:type="auto"/>
            <w:vMerge/>
            <w:vAlign w:val="center"/>
          </w:tcPr>
          <w:p w14:paraId="0BC6B158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08E43C6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CCAF5B8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41782D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Hypertriglyceridemia</w:t>
            </w:r>
          </w:p>
        </w:tc>
      </w:tr>
      <w:tr w:rsidR="00E20D93" w:rsidRPr="00363179" w14:paraId="53991AF6" w14:textId="77777777" w:rsidTr="007C18CC">
        <w:trPr>
          <w:trHeight w:val="127"/>
        </w:trPr>
        <w:tc>
          <w:tcPr>
            <w:tcW w:w="0" w:type="auto"/>
            <w:vMerge/>
            <w:vAlign w:val="center"/>
          </w:tcPr>
          <w:p w14:paraId="4F40C6F8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31DF46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F360B3B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599AE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E20D93" w:rsidRPr="00363179" w14:paraId="2BB74F36" w14:textId="77777777" w:rsidTr="007C18CC">
        <w:trPr>
          <w:trHeight w:val="203"/>
        </w:trPr>
        <w:tc>
          <w:tcPr>
            <w:tcW w:w="0" w:type="auto"/>
            <w:vMerge/>
            <w:vAlign w:val="center"/>
          </w:tcPr>
          <w:p w14:paraId="33AC374B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0D20F9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5ADCBEF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7557D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</w:tr>
      <w:tr w:rsidR="00E20D93" w:rsidRPr="00363179" w14:paraId="6C2BD515" w14:textId="77777777" w:rsidTr="007C18CC">
        <w:trPr>
          <w:trHeight w:val="138"/>
        </w:trPr>
        <w:tc>
          <w:tcPr>
            <w:tcW w:w="0" w:type="auto"/>
            <w:vMerge/>
            <w:vAlign w:val="center"/>
          </w:tcPr>
          <w:p w14:paraId="32669360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4308BA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6ABEAA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216BA8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</w:p>
        </w:tc>
      </w:tr>
      <w:tr w:rsidR="00E20D93" w:rsidRPr="00363179" w14:paraId="487F9DD1" w14:textId="77777777" w:rsidTr="007C18CC">
        <w:trPr>
          <w:trHeight w:val="211"/>
        </w:trPr>
        <w:tc>
          <w:tcPr>
            <w:tcW w:w="0" w:type="auto"/>
            <w:vMerge/>
            <w:vAlign w:val="center"/>
          </w:tcPr>
          <w:p w14:paraId="689A8AA7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BC6049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6AB8347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D813E2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Moderate-to-high-risk CKD in KDIGO classification</w:t>
            </w:r>
          </w:p>
        </w:tc>
      </w:tr>
      <w:tr w:rsidR="00E20D93" w:rsidRPr="00363179" w14:paraId="2F0B2A86" w14:textId="77777777" w:rsidTr="007C18CC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2D63729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F0F10BC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001EB45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AB69EB" w14:textId="77777777" w:rsidR="00E20D93" w:rsidRPr="00363179" w:rsidRDefault="00E20D93" w:rsidP="007C1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179">
              <w:rPr>
                <w:rFonts w:ascii="Times New Roman" w:hAnsi="Times New Roman" w:cs="Times New Roman"/>
                <w:sz w:val="20"/>
                <w:szCs w:val="20"/>
              </w:rPr>
              <w:t>Very high-risk CKD in KDIGO classification</w:t>
            </w:r>
          </w:p>
        </w:tc>
      </w:tr>
    </w:tbl>
    <w:bookmarkEnd w:id="1"/>
    <w:p w14:paraId="5A6B1B76" w14:textId="77777777" w:rsidR="00E20D93" w:rsidRPr="003B5986" w:rsidRDefault="00E20D93" w:rsidP="00E20D93">
      <w:pPr>
        <w:rPr>
          <w:rFonts w:ascii="Times New Roman" w:hAnsi="Times New Roman" w:cs="Times New Roman"/>
          <w:sz w:val="20"/>
          <w:szCs w:val="20"/>
        </w:rPr>
      </w:pPr>
      <w:r w:rsidRPr="003B5986">
        <w:rPr>
          <w:rFonts w:ascii="Times New Roman" w:hAnsi="Times New Roman" w:cs="Times New Roman"/>
          <w:sz w:val="20"/>
          <w:szCs w:val="20"/>
        </w:rPr>
        <w:t>BMI, body mass index; CKD, chronic kidney disease; CKM, cardiovascular-kidney-metabolic; CVD, cardiovascular disease; DBP, diastolic blood pressure; eGFR, estimated glomerular filtration rate; HDL, high-density lipoprotein; KDIGO, The Kidney Disease: Improving Global Outcomes; SBP, systolic blood pressure; UACR, urinary albumin to creatinine ratio.</w:t>
      </w:r>
    </w:p>
    <w:p w14:paraId="667908D3" w14:textId="13FC439B" w:rsidR="00E20D93" w:rsidRDefault="00E20D93">
      <w:pPr>
        <w:rPr>
          <w:rFonts w:hint="eastAsia"/>
        </w:rPr>
      </w:pPr>
    </w:p>
    <w:p w14:paraId="4FBA3A72" w14:textId="77777777" w:rsidR="00E20D93" w:rsidRDefault="00E20D9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3F759F8" w14:textId="77777777" w:rsidR="00E20D93" w:rsidRPr="00ED59BD" w:rsidRDefault="00E20D93" w:rsidP="00E20D93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2" w:name="_Hlk206452358"/>
      <w:bookmarkStart w:id="3" w:name="_Hlk206366625"/>
      <w:bookmarkStart w:id="4" w:name="_Hlk214313002"/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lastRenderedPageBreak/>
        <w:t>Table S</w:t>
      </w:r>
      <w:bookmarkEnd w:id="2"/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. </w:t>
      </w:r>
      <w:r w:rsidRPr="00ED59B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Variance </w:t>
      </w:r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i</w:t>
      </w:r>
      <w:r w:rsidRPr="00ED59B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nflation </w:t>
      </w:r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</w:t>
      </w:r>
      <w:r w:rsidRPr="00ED59B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ctors for </w:t>
      </w:r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</w:t>
      </w:r>
      <w:r w:rsidRPr="00ED59BD">
        <w:rPr>
          <w:rFonts w:ascii="Times New Roman" w:eastAsia="等线" w:hAnsi="Times New Roman" w:cs="Times New Roman"/>
          <w:b/>
          <w:bCs/>
          <w:sz w:val="24"/>
          <w:szCs w:val="24"/>
        </w:rPr>
        <w:t>ovariates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9"/>
        <w:gridCol w:w="6619"/>
      </w:tblGrid>
      <w:tr w:rsidR="00E20D93" w:rsidRPr="008939D1" w14:paraId="0CE4DCCA" w14:textId="77777777" w:rsidTr="007C18CC"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3"/>
          <w:p w14:paraId="53436884" w14:textId="77777777" w:rsidR="00E20D93" w:rsidRPr="008939D1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9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0D7F98" w14:textId="77777777" w:rsidR="00E20D93" w:rsidRPr="008939D1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9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IF</w:t>
            </w:r>
          </w:p>
        </w:tc>
      </w:tr>
      <w:tr w:rsidR="00E20D93" w:rsidRPr="008939D1" w14:paraId="5C8D2ACE" w14:textId="77777777" w:rsidTr="007C18CC">
        <w:tc>
          <w:tcPr>
            <w:tcW w:w="2500" w:type="pct"/>
            <w:tcBorders>
              <w:top w:val="single" w:sz="8" w:space="0" w:color="auto"/>
            </w:tcBorders>
            <w:vAlign w:val="bottom"/>
          </w:tcPr>
          <w:p w14:paraId="42F6DA72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cial </w:t>
            </w:r>
            <w:r w:rsidRPr="001829F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lation </w:t>
            </w:r>
            <w:r w:rsidRPr="001829F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</w:t>
            </w: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jectories</w:t>
            </w:r>
          </w:p>
        </w:tc>
        <w:tc>
          <w:tcPr>
            <w:tcW w:w="2500" w:type="pct"/>
            <w:tcBorders>
              <w:top w:val="single" w:sz="8" w:space="0" w:color="auto"/>
            </w:tcBorders>
            <w:vAlign w:val="bottom"/>
          </w:tcPr>
          <w:p w14:paraId="13270F93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</w:tr>
      <w:tr w:rsidR="00E20D93" w:rsidRPr="008939D1" w14:paraId="460110AE" w14:textId="77777777" w:rsidTr="007C18CC">
        <w:tc>
          <w:tcPr>
            <w:tcW w:w="2500" w:type="pct"/>
            <w:vAlign w:val="bottom"/>
          </w:tcPr>
          <w:p w14:paraId="2EB007B7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00" w:type="pct"/>
            <w:vAlign w:val="bottom"/>
          </w:tcPr>
          <w:p w14:paraId="3224BA05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6</w:t>
            </w:r>
          </w:p>
        </w:tc>
      </w:tr>
      <w:tr w:rsidR="00E20D93" w:rsidRPr="008939D1" w14:paraId="56758CE2" w14:textId="77777777" w:rsidTr="007C18CC">
        <w:tc>
          <w:tcPr>
            <w:tcW w:w="2500" w:type="pct"/>
            <w:vAlign w:val="bottom"/>
          </w:tcPr>
          <w:p w14:paraId="31E9CC43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500" w:type="pct"/>
            <w:vAlign w:val="bottom"/>
          </w:tcPr>
          <w:p w14:paraId="714DF323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9</w:t>
            </w:r>
          </w:p>
        </w:tc>
      </w:tr>
      <w:tr w:rsidR="00E20D93" w:rsidRPr="008939D1" w14:paraId="6E829432" w14:textId="77777777" w:rsidTr="007C18CC">
        <w:tc>
          <w:tcPr>
            <w:tcW w:w="2500" w:type="pct"/>
            <w:vAlign w:val="bottom"/>
          </w:tcPr>
          <w:p w14:paraId="76AAAE03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500" w:type="pct"/>
            <w:vAlign w:val="bottom"/>
          </w:tcPr>
          <w:p w14:paraId="0CE2A938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</w:tr>
      <w:tr w:rsidR="00E20D93" w:rsidRPr="008939D1" w14:paraId="2E5B3AB5" w14:textId="77777777" w:rsidTr="007C18CC">
        <w:tc>
          <w:tcPr>
            <w:tcW w:w="2500" w:type="pct"/>
            <w:vAlign w:val="bottom"/>
          </w:tcPr>
          <w:p w14:paraId="227C2D9D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KM</w:t>
            </w:r>
          </w:p>
        </w:tc>
        <w:tc>
          <w:tcPr>
            <w:tcW w:w="2500" w:type="pct"/>
            <w:vAlign w:val="bottom"/>
          </w:tcPr>
          <w:p w14:paraId="10EEA5CC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</w:tr>
      <w:tr w:rsidR="00E20D93" w:rsidRPr="008939D1" w14:paraId="3BA1B7AF" w14:textId="77777777" w:rsidTr="007C18CC">
        <w:tc>
          <w:tcPr>
            <w:tcW w:w="2500" w:type="pct"/>
            <w:vAlign w:val="bottom"/>
          </w:tcPr>
          <w:p w14:paraId="7CE8030C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500" w:type="pct"/>
            <w:vAlign w:val="bottom"/>
          </w:tcPr>
          <w:p w14:paraId="6BC9E6A2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</w:tr>
      <w:tr w:rsidR="00E20D93" w:rsidRPr="008939D1" w14:paraId="12BEEF48" w14:textId="77777777" w:rsidTr="007C18CC">
        <w:tc>
          <w:tcPr>
            <w:tcW w:w="2500" w:type="pct"/>
            <w:vAlign w:val="bottom"/>
          </w:tcPr>
          <w:p w14:paraId="46107E87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500" w:type="pct"/>
            <w:vAlign w:val="bottom"/>
          </w:tcPr>
          <w:p w14:paraId="01D2E59A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1</w:t>
            </w:r>
          </w:p>
        </w:tc>
      </w:tr>
      <w:tr w:rsidR="00E20D93" w:rsidRPr="008939D1" w14:paraId="2814B545" w14:textId="77777777" w:rsidTr="007C18CC">
        <w:tc>
          <w:tcPr>
            <w:tcW w:w="2500" w:type="pct"/>
            <w:vAlign w:val="bottom"/>
          </w:tcPr>
          <w:p w14:paraId="41EE68B0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2500" w:type="pct"/>
            <w:vAlign w:val="bottom"/>
          </w:tcPr>
          <w:p w14:paraId="7232F603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7</w:t>
            </w:r>
          </w:p>
        </w:tc>
      </w:tr>
      <w:tr w:rsidR="00E20D93" w:rsidRPr="008939D1" w14:paraId="03B22820" w14:textId="77777777" w:rsidTr="007C18CC">
        <w:tc>
          <w:tcPr>
            <w:tcW w:w="2500" w:type="pct"/>
            <w:vAlign w:val="bottom"/>
          </w:tcPr>
          <w:p w14:paraId="3D7AEC5C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00" w:type="pct"/>
            <w:vAlign w:val="bottom"/>
          </w:tcPr>
          <w:p w14:paraId="2FCA6C86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6</w:t>
            </w:r>
          </w:p>
        </w:tc>
      </w:tr>
      <w:tr w:rsidR="00E20D93" w:rsidRPr="008939D1" w14:paraId="77F4F1B5" w14:textId="77777777" w:rsidTr="007C18CC">
        <w:tc>
          <w:tcPr>
            <w:tcW w:w="2500" w:type="pct"/>
            <w:vAlign w:val="bottom"/>
          </w:tcPr>
          <w:p w14:paraId="64BA0620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500" w:type="pct"/>
            <w:vAlign w:val="bottom"/>
          </w:tcPr>
          <w:p w14:paraId="4F89E3CC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1</w:t>
            </w:r>
          </w:p>
        </w:tc>
      </w:tr>
      <w:tr w:rsidR="00E20D93" w:rsidRPr="008939D1" w14:paraId="7B491A29" w14:textId="77777777" w:rsidTr="007C18CC">
        <w:tc>
          <w:tcPr>
            <w:tcW w:w="2500" w:type="pct"/>
            <w:vAlign w:val="bottom"/>
          </w:tcPr>
          <w:p w14:paraId="0AE99C7A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500" w:type="pct"/>
            <w:vAlign w:val="bottom"/>
          </w:tcPr>
          <w:p w14:paraId="3F24A134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E20D93" w:rsidRPr="008939D1" w14:paraId="24FD37A5" w14:textId="77777777" w:rsidTr="007C18CC">
        <w:tc>
          <w:tcPr>
            <w:tcW w:w="2500" w:type="pct"/>
            <w:vAlign w:val="bottom"/>
          </w:tcPr>
          <w:p w14:paraId="3E7D81AB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500" w:type="pct"/>
            <w:vAlign w:val="bottom"/>
          </w:tcPr>
          <w:p w14:paraId="6FE450D0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7</w:t>
            </w:r>
          </w:p>
        </w:tc>
      </w:tr>
      <w:tr w:rsidR="00E20D93" w:rsidRPr="008939D1" w14:paraId="22F74B47" w14:textId="77777777" w:rsidTr="007C18CC">
        <w:tc>
          <w:tcPr>
            <w:tcW w:w="2500" w:type="pct"/>
            <w:vAlign w:val="bottom"/>
          </w:tcPr>
          <w:p w14:paraId="214C86FD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ldhood economic status</w:t>
            </w:r>
          </w:p>
        </w:tc>
        <w:tc>
          <w:tcPr>
            <w:tcW w:w="2500" w:type="pct"/>
            <w:vAlign w:val="bottom"/>
          </w:tcPr>
          <w:p w14:paraId="0FE36DC8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</w:tr>
      <w:tr w:rsidR="00E20D93" w:rsidRPr="008939D1" w14:paraId="547BD5E4" w14:textId="77777777" w:rsidTr="007C18CC">
        <w:tc>
          <w:tcPr>
            <w:tcW w:w="2500" w:type="pct"/>
            <w:vAlign w:val="bottom"/>
          </w:tcPr>
          <w:p w14:paraId="040FB06C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ldhood health status</w:t>
            </w:r>
          </w:p>
        </w:tc>
        <w:tc>
          <w:tcPr>
            <w:tcW w:w="2500" w:type="pct"/>
            <w:vAlign w:val="bottom"/>
          </w:tcPr>
          <w:p w14:paraId="68EFD99A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</w:tr>
      <w:tr w:rsidR="00E20D93" w:rsidRPr="008939D1" w14:paraId="6D73F53B" w14:textId="77777777" w:rsidTr="007C18CC">
        <w:trPr>
          <w:trHeight w:val="355"/>
        </w:trPr>
        <w:tc>
          <w:tcPr>
            <w:tcW w:w="2500" w:type="pct"/>
            <w:tcBorders>
              <w:bottom w:val="single" w:sz="8" w:space="0" w:color="auto"/>
            </w:tcBorders>
            <w:vAlign w:val="bottom"/>
          </w:tcPr>
          <w:p w14:paraId="2DC969B7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500" w:type="pct"/>
            <w:tcBorders>
              <w:bottom w:val="single" w:sz="8" w:space="0" w:color="auto"/>
            </w:tcBorders>
            <w:vAlign w:val="bottom"/>
          </w:tcPr>
          <w:p w14:paraId="22E95BD0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</w:tr>
    </w:tbl>
    <w:bookmarkEnd w:id="4"/>
    <w:p w14:paraId="1493BAE4" w14:textId="77777777" w:rsidR="00E20D93" w:rsidRPr="001829F9" w:rsidRDefault="00E20D93" w:rsidP="00E20D93">
      <w:pPr>
        <w:rPr>
          <w:rFonts w:ascii="Times New Roman" w:eastAsia="等线" w:hAnsi="Times New Roman" w:cs="Times New Roman"/>
        </w:rPr>
      </w:pPr>
      <w:r w:rsidRPr="001829F9">
        <w:rPr>
          <w:rFonts w:ascii="Times New Roman" w:eastAsia="等线" w:hAnsi="Times New Roman" w:cs="Times New Roman"/>
        </w:rPr>
        <w:t>Abbreviations: BMI, body mass index</w:t>
      </w:r>
      <w:r w:rsidRPr="001829F9">
        <w:rPr>
          <w:rFonts w:ascii="Times New Roman" w:eastAsia="等线" w:hAnsi="Times New Roman" w:cs="Times New Roman" w:hint="eastAsia"/>
        </w:rPr>
        <w:t>; CKM</w:t>
      </w:r>
      <w:r w:rsidRPr="001829F9">
        <w:rPr>
          <w:rFonts w:ascii="Times New Roman" w:eastAsia="等线" w:hAnsi="Times New Roman" w:cs="Times New Roman"/>
        </w:rPr>
        <w:t>, cardiovascular-kidney-metabolic syndrome</w:t>
      </w:r>
    </w:p>
    <w:p w14:paraId="1D10438D" w14:textId="2FDD4212" w:rsidR="00E20D93" w:rsidRDefault="00E20D93">
      <w:pPr>
        <w:rPr>
          <w:rFonts w:hint="eastAsia"/>
        </w:rPr>
      </w:pPr>
    </w:p>
    <w:p w14:paraId="563C7AB0" w14:textId="77777777" w:rsidR="00E20D93" w:rsidRDefault="00E20D9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02ED951" w14:textId="77777777" w:rsidR="00E20D93" w:rsidRPr="00ED59BD" w:rsidRDefault="00E20D93" w:rsidP="00E20D93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4</w:t>
      </w:r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. </w:t>
      </w:r>
      <w:r w:rsidRPr="00DD365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est of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p</w:t>
      </w:r>
      <w:r w:rsidRPr="00DD365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roportional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h</w:t>
      </w:r>
      <w:r w:rsidRPr="00DD365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zards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</w:t>
      </w:r>
      <w:r w:rsidRPr="00DD365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sumption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b</w:t>
      </w:r>
      <w:r w:rsidRPr="00DD365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sed on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Pr="00DD365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choenfeld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r</w:t>
      </w:r>
      <w:r w:rsidRPr="00DD3654">
        <w:rPr>
          <w:rFonts w:ascii="Times New Roman" w:eastAsia="等线" w:hAnsi="Times New Roman" w:cs="Times New Roman"/>
          <w:b/>
          <w:bCs/>
          <w:sz w:val="24"/>
          <w:szCs w:val="24"/>
        </w:rPr>
        <w:t>esiduals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2"/>
        <w:gridCol w:w="4412"/>
        <w:gridCol w:w="4414"/>
      </w:tblGrid>
      <w:tr w:rsidR="00E20D93" w:rsidRPr="008939D1" w14:paraId="0E9CE381" w14:textId="77777777" w:rsidTr="007C18CC">
        <w:tc>
          <w:tcPr>
            <w:tcW w:w="16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53D6E9" w14:textId="77777777" w:rsidR="00E20D93" w:rsidRPr="008939D1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9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666" w:type="pct"/>
            <w:tcBorders>
              <w:top w:val="single" w:sz="8" w:space="0" w:color="auto"/>
              <w:bottom w:val="single" w:sz="8" w:space="0" w:color="auto"/>
            </w:tcBorders>
          </w:tcPr>
          <w:p w14:paraId="1B68845C" w14:textId="77777777" w:rsidR="00E20D93" w:rsidRPr="008939D1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65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AA7D7D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3654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20D93" w:rsidRPr="008939D1" w14:paraId="627F4A37" w14:textId="77777777" w:rsidTr="007C18CC">
        <w:tc>
          <w:tcPr>
            <w:tcW w:w="1666" w:type="pct"/>
            <w:tcBorders>
              <w:top w:val="single" w:sz="8" w:space="0" w:color="auto"/>
            </w:tcBorders>
            <w:vAlign w:val="bottom"/>
          </w:tcPr>
          <w:p w14:paraId="33D07D18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cial </w:t>
            </w:r>
            <w:r w:rsidRPr="001829F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lation </w:t>
            </w:r>
            <w:r w:rsidRPr="001829F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</w:t>
            </w: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jectories</w:t>
            </w:r>
          </w:p>
        </w:tc>
        <w:tc>
          <w:tcPr>
            <w:tcW w:w="1666" w:type="pct"/>
            <w:tcBorders>
              <w:top w:val="single" w:sz="8" w:space="0" w:color="auto"/>
            </w:tcBorders>
            <w:vAlign w:val="bottom"/>
          </w:tcPr>
          <w:p w14:paraId="605BC228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667" w:type="pct"/>
            <w:tcBorders>
              <w:top w:val="single" w:sz="8" w:space="0" w:color="auto"/>
            </w:tcBorders>
            <w:vAlign w:val="bottom"/>
          </w:tcPr>
          <w:p w14:paraId="3B345A77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E20D93" w:rsidRPr="008939D1" w14:paraId="400034DA" w14:textId="77777777" w:rsidTr="007C18CC">
        <w:tc>
          <w:tcPr>
            <w:tcW w:w="1666" w:type="pct"/>
            <w:vAlign w:val="bottom"/>
          </w:tcPr>
          <w:p w14:paraId="484F08A8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66" w:type="pct"/>
            <w:vAlign w:val="bottom"/>
          </w:tcPr>
          <w:p w14:paraId="1B0BE55B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667" w:type="pct"/>
            <w:vAlign w:val="bottom"/>
          </w:tcPr>
          <w:p w14:paraId="326AA31C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E20D93" w:rsidRPr="008939D1" w14:paraId="40A2387B" w14:textId="77777777" w:rsidTr="007C18CC">
        <w:tc>
          <w:tcPr>
            <w:tcW w:w="1666" w:type="pct"/>
            <w:vAlign w:val="bottom"/>
          </w:tcPr>
          <w:p w14:paraId="62F85434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66" w:type="pct"/>
            <w:vAlign w:val="bottom"/>
          </w:tcPr>
          <w:p w14:paraId="6BC333E4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667" w:type="pct"/>
            <w:vAlign w:val="bottom"/>
          </w:tcPr>
          <w:p w14:paraId="3AAAAC56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E20D93" w:rsidRPr="008939D1" w14:paraId="19D5A0E5" w14:textId="77777777" w:rsidTr="007C18CC">
        <w:tc>
          <w:tcPr>
            <w:tcW w:w="1666" w:type="pct"/>
            <w:vAlign w:val="bottom"/>
          </w:tcPr>
          <w:p w14:paraId="2A5DAD56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66" w:type="pct"/>
            <w:vAlign w:val="bottom"/>
          </w:tcPr>
          <w:p w14:paraId="66CF903C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667" w:type="pct"/>
            <w:vAlign w:val="bottom"/>
          </w:tcPr>
          <w:p w14:paraId="43DD3F63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E20D93" w:rsidRPr="008939D1" w14:paraId="14A03440" w14:textId="77777777" w:rsidTr="007C18CC">
        <w:tc>
          <w:tcPr>
            <w:tcW w:w="1666" w:type="pct"/>
            <w:vAlign w:val="bottom"/>
          </w:tcPr>
          <w:p w14:paraId="338A2232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KM</w:t>
            </w:r>
          </w:p>
        </w:tc>
        <w:tc>
          <w:tcPr>
            <w:tcW w:w="1666" w:type="pct"/>
            <w:vAlign w:val="bottom"/>
          </w:tcPr>
          <w:p w14:paraId="554EAA0F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667" w:type="pct"/>
            <w:vAlign w:val="bottom"/>
          </w:tcPr>
          <w:p w14:paraId="45DEEFBE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E20D93" w:rsidRPr="008939D1" w14:paraId="4110A9F9" w14:textId="77777777" w:rsidTr="007C18CC">
        <w:tc>
          <w:tcPr>
            <w:tcW w:w="1666" w:type="pct"/>
            <w:vAlign w:val="bottom"/>
          </w:tcPr>
          <w:p w14:paraId="61014820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666" w:type="pct"/>
            <w:vAlign w:val="bottom"/>
          </w:tcPr>
          <w:p w14:paraId="0938DB68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667" w:type="pct"/>
            <w:vAlign w:val="bottom"/>
          </w:tcPr>
          <w:p w14:paraId="6545C7D9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E20D93" w:rsidRPr="008939D1" w14:paraId="39366599" w14:textId="77777777" w:rsidTr="007C18CC">
        <w:tc>
          <w:tcPr>
            <w:tcW w:w="1666" w:type="pct"/>
            <w:vAlign w:val="bottom"/>
          </w:tcPr>
          <w:p w14:paraId="37557CA4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666" w:type="pct"/>
            <w:vAlign w:val="bottom"/>
          </w:tcPr>
          <w:p w14:paraId="659B687B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67" w:type="pct"/>
            <w:vAlign w:val="bottom"/>
          </w:tcPr>
          <w:p w14:paraId="16042CC6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E20D93" w:rsidRPr="008939D1" w14:paraId="1AF110A9" w14:textId="77777777" w:rsidTr="007C18CC">
        <w:tc>
          <w:tcPr>
            <w:tcW w:w="1666" w:type="pct"/>
            <w:vAlign w:val="bottom"/>
          </w:tcPr>
          <w:p w14:paraId="76E464DD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666" w:type="pct"/>
            <w:vAlign w:val="bottom"/>
          </w:tcPr>
          <w:p w14:paraId="32FE5AA9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67" w:type="pct"/>
            <w:vAlign w:val="bottom"/>
          </w:tcPr>
          <w:p w14:paraId="62E8E048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E20D93" w:rsidRPr="008939D1" w14:paraId="5F42583D" w14:textId="77777777" w:rsidTr="007C18CC">
        <w:tc>
          <w:tcPr>
            <w:tcW w:w="1666" w:type="pct"/>
            <w:vAlign w:val="bottom"/>
          </w:tcPr>
          <w:p w14:paraId="2D18E974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66" w:type="pct"/>
            <w:vAlign w:val="bottom"/>
          </w:tcPr>
          <w:p w14:paraId="2FC0DA9D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67" w:type="pct"/>
            <w:vAlign w:val="bottom"/>
          </w:tcPr>
          <w:p w14:paraId="148F79DA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E20D93" w:rsidRPr="008939D1" w14:paraId="14F823A2" w14:textId="77777777" w:rsidTr="007C18CC">
        <w:tc>
          <w:tcPr>
            <w:tcW w:w="1666" w:type="pct"/>
            <w:vAlign w:val="bottom"/>
          </w:tcPr>
          <w:p w14:paraId="0F401745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666" w:type="pct"/>
            <w:vAlign w:val="bottom"/>
          </w:tcPr>
          <w:p w14:paraId="28C97641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667" w:type="pct"/>
            <w:vAlign w:val="bottom"/>
          </w:tcPr>
          <w:p w14:paraId="53CA5A54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E20D93" w:rsidRPr="008939D1" w14:paraId="06494544" w14:textId="77777777" w:rsidTr="007C18CC">
        <w:tc>
          <w:tcPr>
            <w:tcW w:w="1666" w:type="pct"/>
            <w:vAlign w:val="bottom"/>
          </w:tcPr>
          <w:p w14:paraId="0E7BAC89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666" w:type="pct"/>
            <w:vAlign w:val="bottom"/>
          </w:tcPr>
          <w:p w14:paraId="3996BD77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667" w:type="pct"/>
            <w:vAlign w:val="bottom"/>
          </w:tcPr>
          <w:p w14:paraId="66EF52D3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E20D93" w:rsidRPr="008939D1" w14:paraId="0FE36A39" w14:textId="77777777" w:rsidTr="007C18CC">
        <w:tc>
          <w:tcPr>
            <w:tcW w:w="1666" w:type="pct"/>
            <w:vAlign w:val="bottom"/>
          </w:tcPr>
          <w:p w14:paraId="43F308A9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666" w:type="pct"/>
            <w:vAlign w:val="bottom"/>
          </w:tcPr>
          <w:p w14:paraId="5DA015C2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67" w:type="pct"/>
            <w:vAlign w:val="bottom"/>
          </w:tcPr>
          <w:p w14:paraId="616F8F90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</w:tr>
      <w:tr w:rsidR="00E20D93" w:rsidRPr="008939D1" w14:paraId="17731C30" w14:textId="77777777" w:rsidTr="007C18CC">
        <w:tc>
          <w:tcPr>
            <w:tcW w:w="1666" w:type="pct"/>
            <w:vAlign w:val="bottom"/>
          </w:tcPr>
          <w:p w14:paraId="226EB732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ldhood economic status</w:t>
            </w:r>
          </w:p>
        </w:tc>
        <w:tc>
          <w:tcPr>
            <w:tcW w:w="1666" w:type="pct"/>
            <w:vAlign w:val="bottom"/>
          </w:tcPr>
          <w:p w14:paraId="0C76AC45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667" w:type="pct"/>
            <w:vAlign w:val="bottom"/>
          </w:tcPr>
          <w:p w14:paraId="3FBB81E6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E20D93" w:rsidRPr="008939D1" w14:paraId="497B637D" w14:textId="77777777" w:rsidTr="007C18CC">
        <w:tc>
          <w:tcPr>
            <w:tcW w:w="1666" w:type="pct"/>
            <w:vAlign w:val="bottom"/>
          </w:tcPr>
          <w:p w14:paraId="360D29CA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ldhood health status</w:t>
            </w:r>
          </w:p>
        </w:tc>
        <w:tc>
          <w:tcPr>
            <w:tcW w:w="1666" w:type="pct"/>
            <w:vAlign w:val="bottom"/>
          </w:tcPr>
          <w:p w14:paraId="320907BF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1667" w:type="pct"/>
            <w:vAlign w:val="bottom"/>
          </w:tcPr>
          <w:p w14:paraId="1F7AEA4E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E20D93" w:rsidRPr="008939D1" w14:paraId="188F0913" w14:textId="77777777" w:rsidTr="007C18CC">
        <w:tc>
          <w:tcPr>
            <w:tcW w:w="1666" w:type="pct"/>
            <w:vAlign w:val="bottom"/>
          </w:tcPr>
          <w:p w14:paraId="1DA4923F" w14:textId="77777777" w:rsidR="00E20D93" w:rsidRPr="001829F9" w:rsidRDefault="00E20D93" w:rsidP="007C18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666" w:type="pct"/>
            <w:vAlign w:val="bottom"/>
          </w:tcPr>
          <w:p w14:paraId="4D8B3A93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667" w:type="pct"/>
            <w:vAlign w:val="bottom"/>
          </w:tcPr>
          <w:p w14:paraId="71530260" w14:textId="77777777" w:rsidR="00E20D93" w:rsidRPr="00DD3654" w:rsidRDefault="00E20D93" w:rsidP="007C18C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20D93" w:rsidRPr="008939D1" w14:paraId="649D7881" w14:textId="77777777" w:rsidTr="007C18CC">
        <w:trPr>
          <w:trHeight w:val="175"/>
        </w:trPr>
        <w:tc>
          <w:tcPr>
            <w:tcW w:w="1666" w:type="pct"/>
            <w:tcBorders>
              <w:bottom w:val="single" w:sz="8" w:space="0" w:color="auto"/>
            </w:tcBorders>
            <w:vAlign w:val="bottom"/>
          </w:tcPr>
          <w:p w14:paraId="425BDC78" w14:textId="77777777" w:rsidR="00E20D93" w:rsidRPr="001829F9" w:rsidRDefault="00E20D93" w:rsidP="007C18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1666" w:type="pct"/>
            <w:tcBorders>
              <w:bottom w:val="single" w:sz="8" w:space="0" w:color="auto"/>
            </w:tcBorders>
            <w:vAlign w:val="bottom"/>
          </w:tcPr>
          <w:p w14:paraId="5925B4C5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20.91</w:t>
            </w:r>
          </w:p>
        </w:tc>
        <w:tc>
          <w:tcPr>
            <w:tcW w:w="1667" w:type="pct"/>
            <w:tcBorders>
              <w:bottom w:val="single" w:sz="8" w:space="0" w:color="auto"/>
            </w:tcBorders>
            <w:vAlign w:val="bottom"/>
          </w:tcPr>
          <w:p w14:paraId="1694C6DB" w14:textId="77777777" w:rsidR="00E20D93" w:rsidRPr="00DD3654" w:rsidRDefault="00E20D93" w:rsidP="007C18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654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</w:tbl>
    <w:p w14:paraId="0824C881" w14:textId="77777777" w:rsidR="00E20D93" w:rsidRPr="001829F9" w:rsidRDefault="00E20D93" w:rsidP="00E20D93">
      <w:pPr>
        <w:rPr>
          <w:rFonts w:ascii="Times New Roman" w:eastAsia="等线" w:hAnsi="Times New Roman" w:cs="Times New Roman"/>
        </w:rPr>
      </w:pPr>
      <w:r w:rsidRPr="001829F9">
        <w:rPr>
          <w:rFonts w:ascii="Times New Roman" w:eastAsia="等线" w:hAnsi="Times New Roman" w:cs="Times New Roman"/>
        </w:rPr>
        <w:t>Abbreviations: BMI, body mass index</w:t>
      </w:r>
      <w:r w:rsidRPr="001829F9">
        <w:rPr>
          <w:rFonts w:ascii="Times New Roman" w:eastAsia="等线" w:hAnsi="Times New Roman" w:cs="Times New Roman" w:hint="eastAsia"/>
        </w:rPr>
        <w:t>; CKM</w:t>
      </w:r>
      <w:r w:rsidRPr="001829F9">
        <w:rPr>
          <w:rFonts w:ascii="Times New Roman" w:eastAsia="等线" w:hAnsi="Times New Roman" w:cs="Times New Roman"/>
        </w:rPr>
        <w:t>, cardiovascular-kidney-metabolic syndrome</w:t>
      </w:r>
    </w:p>
    <w:p w14:paraId="724A8500" w14:textId="75425F66" w:rsidR="00E20D93" w:rsidRDefault="00E20D93">
      <w:pPr>
        <w:rPr>
          <w:rFonts w:hint="eastAsia"/>
        </w:rPr>
      </w:pPr>
    </w:p>
    <w:p w14:paraId="0E52B389" w14:textId="77777777" w:rsidR="00E20D93" w:rsidRDefault="00E20D9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A8DF7A6" w14:textId="77777777" w:rsidR="00E20D93" w:rsidRPr="00D93D8B" w:rsidRDefault="00E20D93" w:rsidP="00E20D9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3D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5.</w:t>
      </w:r>
      <w:r w:rsidRPr="00D93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Associa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oci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solation a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iffer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if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tages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rajectories wit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ll-caus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>ortal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fter e</w:t>
      </w:r>
      <w:r w:rsidRPr="0098127B">
        <w:rPr>
          <w:rFonts w:ascii="Times New Roman" w:hAnsi="Times New Roman" w:cs="Times New Roman"/>
          <w:b/>
          <w:bCs/>
          <w:sz w:val="24"/>
          <w:szCs w:val="24"/>
        </w:rPr>
        <w:t xml:space="preserve">xclud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98127B">
        <w:rPr>
          <w:rFonts w:ascii="Times New Roman" w:hAnsi="Times New Roman" w:cs="Times New Roman"/>
          <w:b/>
          <w:bCs/>
          <w:sz w:val="24"/>
          <w:szCs w:val="24"/>
        </w:rPr>
        <w:t xml:space="preserve">eaths within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8127B">
        <w:rPr>
          <w:rFonts w:ascii="Times New Roman" w:hAnsi="Times New Roman" w:cs="Times New Roman"/>
          <w:b/>
          <w:bCs/>
          <w:sz w:val="24"/>
          <w:szCs w:val="24"/>
        </w:rPr>
        <w:t xml:space="preserve">irst 3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y</w:t>
      </w:r>
      <w:r w:rsidRPr="0098127B">
        <w:rPr>
          <w:rFonts w:ascii="Times New Roman" w:hAnsi="Times New Roman" w:cs="Times New Roman"/>
          <w:b/>
          <w:bCs/>
          <w:sz w:val="24"/>
          <w:szCs w:val="24"/>
        </w:rPr>
        <w:t>ear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78"/>
        <w:gridCol w:w="2539"/>
        <w:gridCol w:w="908"/>
        <w:gridCol w:w="11"/>
        <w:gridCol w:w="2539"/>
        <w:gridCol w:w="908"/>
        <w:gridCol w:w="11"/>
        <w:gridCol w:w="2539"/>
        <w:gridCol w:w="905"/>
      </w:tblGrid>
      <w:tr w:rsidR="00E20D93" w:rsidRPr="00D93D8B" w14:paraId="540D332E" w14:textId="77777777" w:rsidTr="007C18CC">
        <w:trPr>
          <w:trHeight w:val="397"/>
          <w:tblHeader/>
          <w:jc w:val="center"/>
        </w:trPr>
        <w:tc>
          <w:tcPr>
            <w:tcW w:w="108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89AD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Variables</w:t>
            </w: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7AAE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1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2DF8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44E1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2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5803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1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30A0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3</w:t>
            </w:r>
          </w:p>
        </w:tc>
      </w:tr>
      <w:tr w:rsidR="00E20D93" w:rsidRPr="00D93D8B" w14:paraId="1CDFBDB6" w14:textId="77777777" w:rsidTr="007C18CC">
        <w:trPr>
          <w:trHeight w:val="397"/>
          <w:tblHeader/>
          <w:jc w:val="center"/>
        </w:trPr>
        <w:tc>
          <w:tcPr>
            <w:tcW w:w="108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4960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89D4D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75A02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B9B1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B9A0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38EC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6AB6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8BB5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R (95%CI)</w:t>
            </w:r>
          </w:p>
        </w:tc>
        <w:tc>
          <w:tcPr>
            <w:tcW w:w="34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4C17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</w:tr>
      <w:tr w:rsidR="00E20D93" w:rsidRPr="00D93D8B" w14:paraId="06D6DADE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C12A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Childhood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olation</w:t>
            </w: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3E20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319C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FB4C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87358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BD8D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A81C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0480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8389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1720BE47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1DAF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B4C3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9627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0CA3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CB70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7C34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9BAD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0BF3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236C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23C469A7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6DAD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756C" w14:textId="4E7CE888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7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.3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2.2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4F1B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482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925B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8BD7" w14:textId="6DC2EFC6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4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.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1.8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AEB0" w14:textId="396835EE" w:rsidR="00E20D93" w:rsidRPr="00580E2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9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923F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3B8C" w14:textId="0544EDCE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4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.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1.8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60B3" w14:textId="4B81C44B" w:rsidR="00E20D93" w:rsidRPr="00580E2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0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E20D93" w:rsidRPr="00D93D8B" w14:paraId="44AE1C6A" w14:textId="77777777" w:rsidTr="007C18CC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EF1B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social isolation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A492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2CA4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3A84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9C02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9D7A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41FA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4F54E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70E1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38BF397F" w14:textId="77777777" w:rsidTr="007C18CC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DC95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2450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BEEB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1D81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B96D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F6316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30B0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A6C8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0E24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1400704A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7C61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5466" w14:textId="2DB8A77B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4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.0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2.0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D1FA" w14:textId="6C576EA4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46A7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3E8C" w14:textId="0C4A289D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2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0.8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1.7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5E71" w14:textId="149019CF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103B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998F3" w14:textId="2F9E8792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1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0.8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1.6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D833B" w14:textId="4133855F" w:rsidR="00E20D93" w:rsidRPr="00580E2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3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</w:tr>
      <w:tr w:rsidR="00E20D93" w:rsidRPr="00D93D8B" w14:paraId="31E8971F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721D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solation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ajectori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BB53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0B23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0918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AD39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0C78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2A3D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4D69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9AAC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0C9FF23D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438C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 isolation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300C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FC33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0113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19DA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CC3C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065E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25A2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7778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7515A1BB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D81D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ildhood only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B517" w14:textId="5805843C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7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.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1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2.2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0434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482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185C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3040" w14:textId="1D7D5C5A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4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.0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1.8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F53F" w14:textId="00597583" w:rsidR="00E20D93" w:rsidRPr="00580E2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3E3E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8785" w14:textId="46D6AF8B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4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.0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1.9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DF98" w14:textId="76DCE768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</w:tr>
      <w:tr w:rsidR="00E20D93" w:rsidRPr="00D93D8B" w14:paraId="44D7C461" w14:textId="77777777" w:rsidTr="007C18CC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8921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only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9D1E" w14:textId="784F08C2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4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0.8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2.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1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517B" w14:textId="7303B9DF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1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9D64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10FF" w14:textId="07CD4E21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2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0.7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2.0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D04A" w14:textId="543D22EB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3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95ED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866E" w14:textId="11F28FFF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1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0.7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1.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0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01EE" w14:textId="7CFC567E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5</w:t>
            </w:r>
            <w:r w:rsidR="00EC7F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E20D93" w:rsidRPr="00D93D8B" w14:paraId="395975EB" w14:textId="77777777" w:rsidTr="007C18CC">
        <w:trPr>
          <w:trHeight w:val="317"/>
          <w:jc w:val="center"/>
        </w:trPr>
        <w:tc>
          <w:tcPr>
            <w:tcW w:w="108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8A91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ersistent isolation</w:t>
            </w: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A18A" w14:textId="028242A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.1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.3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3.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1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DBD6" w14:textId="4FD55D14" w:rsidR="00E20D93" w:rsidRPr="004827CD" w:rsidRDefault="00580E24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482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7D21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3368" w14:textId="65D0AD41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</w:t>
            </w:r>
            <w:r w:rsidRPr="00482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482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482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2.6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DD26" w14:textId="44C2CA6A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 w:rsidRPr="00482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AF67" w14:textId="77777777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EFE3" w14:textId="4ACABC04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</w:t>
            </w:r>
            <w:r w:rsidRPr="00482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="00580E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482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482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-2.64)</w:t>
            </w:r>
          </w:p>
        </w:tc>
        <w:tc>
          <w:tcPr>
            <w:tcW w:w="34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BFD7" w14:textId="665346CC" w:rsidR="00E20D93" w:rsidRPr="004827CD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827C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 w:rsidR="00EC7FA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</w:t>
            </w:r>
          </w:p>
        </w:tc>
      </w:tr>
    </w:tbl>
    <w:p w14:paraId="77BEB985" w14:textId="77777777" w:rsidR="00580E24" w:rsidRPr="00580E24" w:rsidRDefault="00580E24" w:rsidP="00580E24">
      <w:pPr>
        <w:rPr>
          <w:rFonts w:ascii="Times New Roman" w:hAnsi="Times New Roman" w:cs="Times New Roman"/>
          <w:sz w:val="20"/>
          <w:szCs w:val="20"/>
        </w:rPr>
      </w:pPr>
      <w:r w:rsidRPr="00580E24">
        <w:rPr>
          <w:rFonts w:ascii="Times New Roman" w:hAnsi="Times New Roman" w:cs="Times New Roman" w:hint="eastAsia"/>
          <w:sz w:val="20"/>
          <w:szCs w:val="20"/>
        </w:rPr>
        <w:t>Model1: Unadjusted</w:t>
      </w:r>
    </w:p>
    <w:p w14:paraId="6AE01CD9" w14:textId="77777777" w:rsidR="00580E24" w:rsidRPr="00580E24" w:rsidRDefault="00580E24" w:rsidP="00580E24">
      <w:pPr>
        <w:rPr>
          <w:rFonts w:ascii="Times New Roman" w:hAnsi="Times New Roman" w:cs="Times New Roman"/>
          <w:sz w:val="20"/>
          <w:szCs w:val="20"/>
        </w:rPr>
      </w:pPr>
      <w:r w:rsidRPr="00580E24">
        <w:rPr>
          <w:rFonts w:ascii="Times New Roman" w:hAnsi="Times New Roman" w:cs="Times New Roman" w:hint="eastAsia"/>
          <w:sz w:val="20"/>
          <w:szCs w:val="20"/>
        </w:rPr>
        <w:t xml:space="preserve">Model2: Adjust for Age, Sex, Education, </w:t>
      </w:r>
      <w:r w:rsidRPr="00580E24">
        <w:rPr>
          <w:rFonts w:ascii="Times New Roman" w:hAnsi="Times New Roman" w:cs="Times New Roman"/>
          <w:sz w:val="20"/>
          <w:szCs w:val="20"/>
        </w:rPr>
        <w:t>Residence</w:t>
      </w:r>
    </w:p>
    <w:p w14:paraId="32BFA2A6" w14:textId="77777777" w:rsidR="00580E24" w:rsidRPr="00580E24" w:rsidRDefault="00580E24" w:rsidP="00580E24">
      <w:pPr>
        <w:rPr>
          <w:rFonts w:ascii="Times New Roman" w:hAnsi="Times New Roman" w:cs="Times New Roman"/>
          <w:sz w:val="20"/>
          <w:szCs w:val="20"/>
        </w:rPr>
      </w:pPr>
      <w:r w:rsidRPr="00580E24">
        <w:rPr>
          <w:rFonts w:ascii="Times New Roman" w:hAnsi="Times New Roman" w:cs="Times New Roman" w:hint="eastAsia"/>
          <w:sz w:val="20"/>
          <w:szCs w:val="20"/>
        </w:rPr>
        <w:t xml:space="preserve">Model3: Adjust for Age, Sex, Education, </w:t>
      </w:r>
      <w:r w:rsidRPr="00580E24">
        <w:rPr>
          <w:rFonts w:ascii="Times New Roman" w:hAnsi="Times New Roman" w:cs="Times New Roman"/>
          <w:sz w:val="20"/>
          <w:szCs w:val="20"/>
        </w:rPr>
        <w:t>Residence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, Smoking, Drinking, CKM, </w:t>
      </w:r>
      <w:r w:rsidRPr="00580E24">
        <w:rPr>
          <w:rFonts w:ascii="Times New Roman" w:hAnsi="Times New Roman" w:cs="Times New Roman"/>
          <w:sz w:val="20"/>
          <w:szCs w:val="20"/>
        </w:rPr>
        <w:t>Depression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80E24">
        <w:rPr>
          <w:rFonts w:ascii="Times New Roman" w:hAnsi="Times New Roman" w:cs="Times New Roman"/>
          <w:sz w:val="20"/>
          <w:szCs w:val="20"/>
        </w:rPr>
        <w:t>Childhood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0E24">
        <w:rPr>
          <w:rFonts w:ascii="Times New Roman" w:hAnsi="Times New Roman" w:cs="Times New Roman"/>
          <w:sz w:val="20"/>
          <w:szCs w:val="20"/>
        </w:rPr>
        <w:t>economic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0E24">
        <w:rPr>
          <w:rFonts w:ascii="Times New Roman" w:hAnsi="Times New Roman" w:cs="Times New Roman"/>
          <w:sz w:val="20"/>
          <w:szCs w:val="20"/>
        </w:rPr>
        <w:t>status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80E24">
        <w:rPr>
          <w:rFonts w:ascii="Times New Roman" w:hAnsi="Times New Roman" w:cs="Times New Roman"/>
          <w:sz w:val="20"/>
          <w:szCs w:val="20"/>
        </w:rPr>
        <w:t>Childhood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0E24">
        <w:rPr>
          <w:rFonts w:ascii="Times New Roman" w:hAnsi="Times New Roman" w:cs="Times New Roman"/>
          <w:sz w:val="20"/>
          <w:szCs w:val="20"/>
        </w:rPr>
        <w:t>health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0E24">
        <w:rPr>
          <w:rFonts w:ascii="Times New Roman" w:hAnsi="Times New Roman" w:cs="Times New Roman"/>
          <w:sz w:val="20"/>
          <w:szCs w:val="20"/>
        </w:rPr>
        <w:t>status</w:t>
      </w:r>
    </w:p>
    <w:p w14:paraId="41E12482" w14:textId="04B1C3EE" w:rsidR="00E20D93" w:rsidRPr="00580E24" w:rsidRDefault="00E20D93">
      <w:pPr>
        <w:rPr>
          <w:rFonts w:hint="eastAsia"/>
        </w:rPr>
      </w:pPr>
    </w:p>
    <w:p w14:paraId="32B63D54" w14:textId="77777777" w:rsidR="00E20D93" w:rsidRDefault="00E20D9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1CBC68D" w14:textId="77777777" w:rsidR="00E20D93" w:rsidRPr="00DC6D1C" w:rsidRDefault="00E20D93" w:rsidP="00E20D9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3D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6.</w:t>
      </w:r>
      <w:r w:rsidRPr="00D93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Associa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oci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solation a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iffer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if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tages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rajectories wit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 xml:space="preserve">ll-caus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B945CE">
        <w:rPr>
          <w:rFonts w:ascii="Times New Roman" w:hAnsi="Times New Roman" w:cs="Times New Roman"/>
          <w:b/>
          <w:bCs/>
          <w:sz w:val="24"/>
          <w:szCs w:val="24"/>
        </w:rPr>
        <w:t>ortal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C6D1C">
        <w:rPr>
          <w:rFonts w:ascii="Times New Roman" w:hAnsi="Times New Roman" w:cs="Times New Roman" w:hint="eastAsia"/>
          <w:b/>
          <w:bCs/>
          <w:sz w:val="24"/>
          <w:szCs w:val="24"/>
        </w:rPr>
        <w:t>after excluding participants with missing covariat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78"/>
        <w:gridCol w:w="2539"/>
        <w:gridCol w:w="908"/>
        <w:gridCol w:w="11"/>
        <w:gridCol w:w="2539"/>
        <w:gridCol w:w="908"/>
        <w:gridCol w:w="11"/>
        <w:gridCol w:w="2539"/>
        <w:gridCol w:w="905"/>
      </w:tblGrid>
      <w:tr w:rsidR="00E20D93" w:rsidRPr="00D93D8B" w14:paraId="04D2E878" w14:textId="77777777" w:rsidTr="007C18CC">
        <w:trPr>
          <w:trHeight w:val="397"/>
          <w:tblHeader/>
          <w:jc w:val="center"/>
        </w:trPr>
        <w:tc>
          <w:tcPr>
            <w:tcW w:w="108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F773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Variables</w:t>
            </w: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C3A7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1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C572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6FD9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2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8B9B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1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A6DA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3</w:t>
            </w:r>
          </w:p>
        </w:tc>
      </w:tr>
      <w:tr w:rsidR="00E20D93" w:rsidRPr="00D93D8B" w14:paraId="7D22D448" w14:textId="77777777" w:rsidTr="007C18CC">
        <w:trPr>
          <w:trHeight w:val="397"/>
          <w:tblHeader/>
          <w:jc w:val="center"/>
        </w:trPr>
        <w:tc>
          <w:tcPr>
            <w:tcW w:w="108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ECF5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30AC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FCC5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D395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AF94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A04D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7427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CF44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R (95%CI)</w:t>
            </w:r>
          </w:p>
        </w:tc>
        <w:tc>
          <w:tcPr>
            <w:tcW w:w="34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280A" w14:textId="77777777" w:rsidR="00E20D93" w:rsidRPr="00F66DE5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</w:tr>
      <w:tr w:rsidR="00E20D93" w:rsidRPr="00D93D8B" w14:paraId="683F1AD9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C764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Childhood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olation</w:t>
            </w: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C1D46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C705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D452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2EE6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F09E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A6AD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2D6A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0B02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1322AC8E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5EFD7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F25C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7270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0350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D8A0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2D51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804C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D7D3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8900" w14:textId="77777777" w:rsidR="00E20D93" w:rsidRPr="00D93D8B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140DE64D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781D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B0AC" w14:textId="592FB524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szCs w:val="21"/>
              </w:rPr>
              <w:t>1.6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 xml:space="preserve"> (1.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>-2.1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A2E8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7F5B70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.001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71D3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99CC" w14:textId="325B096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1.3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(1.0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-1.7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0165" w14:textId="1A1950C4" w:rsidR="00E20D93" w:rsidRPr="00EC7FAF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03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7B2D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2E02" w14:textId="762359E3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1.3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(1.0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-1.7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F990" w14:textId="353ABE76" w:rsidR="00E20D93" w:rsidRPr="00EC7FAF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04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</w:p>
        </w:tc>
      </w:tr>
      <w:tr w:rsidR="00E20D93" w:rsidRPr="00D93D8B" w14:paraId="3E9D81C1" w14:textId="77777777" w:rsidTr="007C18CC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DB68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social isolation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10E8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4BF4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A7E8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4812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4BDBF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0EBE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7E5E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B2FD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57BCE91D" w14:textId="77777777" w:rsidTr="007C18CC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ADE4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E96E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067C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C7F9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57EC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E8FB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9C68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1699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DD18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5964C61A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E012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C08C" w14:textId="37DAB082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szCs w:val="21"/>
              </w:rPr>
              <w:t>1.5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 xml:space="preserve"> (1.0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>-2.1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8292" w14:textId="5D4D7A2C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0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8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C800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5AE0" w14:textId="1FAC3892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1.3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(0.9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-1.8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2A08" w14:textId="66A8198F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1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22B0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931B" w14:textId="1113AD92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1.2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(0.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90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-1.7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2C21" w14:textId="1E3E0B50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1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2</w:t>
            </w:r>
          </w:p>
        </w:tc>
      </w:tr>
      <w:tr w:rsidR="00E20D93" w:rsidRPr="00D93D8B" w14:paraId="4B30E78A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0C4AA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solation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ajectori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72D8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8E14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654A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A16C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8865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7490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AB7B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4821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602483C8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72E6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 isolation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AC41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5B70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3D7C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BB243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839E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FE9F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D268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C5E8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453A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20D93" w:rsidRPr="00D93D8B" w14:paraId="297CE117" w14:textId="77777777" w:rsidTr="007C18CC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74F5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ildhood only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CB07" w14:textId="6CA1E6FA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szCs w:val="21"/>
              </w:rPr>
              <w:t>1.5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 xml:space="preserve"> (1.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>-2.0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6DF0" w14:textId="05053744" w:rsidR="00E20D93" w:rsidRPr="007F5B70" w:rsidRDefault="00EC7FAF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7F5B70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.001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51F9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A9BB" w14:textId="04213CFC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1.2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(0.9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-1.6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3078" w14:textId="07AFF4FD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1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34A6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A1F7" w14:textId="7A492805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1.2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(0.9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-1.6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5CAB" w14:textId="56286B52" w:rsidR="00E20D93" w:rsidRPr="00EC7FAF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1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53</w:t>
            </w:r>
          </w:p>
        </w:tc>
      </w:tr>
      <w:tr w:rsidR="00E20D93" w:rsidRPr="00D93D8B" w14:paraId="22A78879" w14:textId="77777777" w:rsidTr="007C18CC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0872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only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D620" w14:textId="68D75E9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szCs w:val="21"/>
              </w:rPr>
              <w:t>1.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 xml:space="preserve"> (0.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81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>-2.1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8C39" w14:textId="28281CB9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26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B579F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64C6" w14:textId="1804D2F8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1.1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(0.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70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-1.8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DCFD" w14:textId="0628DCD4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58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8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C6AE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BC2D8" w14:textId="76C7238A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1.0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(0.6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-1.7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DD2A" w14:textId="2A8F74FB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77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8</w:t>
            </w:r>
          </w:p>
        </w:tc>
      </w:tr>
      <w:tr w:rsidR="00E20D93" w:rsidRPr="00D93D8B" w14:paraId="491F5CBA" w14:textId="77777777" w:rsidTr="007C18CC">
        <w:trPr>
          <w:trHeight w:val="317"/>
          <w:jc w:val="center"/>
        </w:trPr>
        <w:tc>
          <w:tcPr>
            <w:tcW w:w="108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594F" w14:textId="77777777" w:rsidR="00E20D93" w:rsidRPr="00994174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ersistent isolation</w:t>
            </w: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ECE2" w14:textId="438AFA4C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szCs w:val="21"/>
              </w:rPr>
              <w:t>2.4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 xml:space="preserve"> (1.5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>-3.7</w:t>
            </w:r>
            <w:r w:rsidR="00EC7FA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F5B7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9B5B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7F5B70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.001</w:t>
            </w:r>
          </w:p>
        </w:tc>
        <w:tc>
          <w:tcPr>
            <w:tcW w:w="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B233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1496" w14:textId="57DEADC2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1.7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(1.1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-2.7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91F7" w14:textId="2C6B5DC0" w:rsidR="00E20D93" w:rsidRPr="00EC7FAF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01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</w:p>
        </w:tc>
        <w:tc>
          <w:tcPr>
            <w:tcW w:w="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718C" w14:textId="77777777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BFE9" w14:textId="11522CA6" w:rsidR="00E20D93" w:rsidRPr="007F5B70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1.7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(1.1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-2.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80</w:t>
            </w: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4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FC06" w14:textId="224ACCD9" w:rsidR="00E20D93" w:rsidRPr="00EC7FAF" w:rsidRDefault="00E20D93" w:rsidP="007C18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F5B70">
              <w:rPr>
                <w:rFonts w:ascii="Times New Roman" w:eastAsia="Times New Roman" w:hAnsi="Times New Roman" w:cs="Times New Roman"/>
                <w:bCs/>
                <w:szCs w:val="21"/>
              </w:rPr>
              <w:t>0.01</w:t>
            </w:r>
            <w:r w:rsidR="00EC7FAF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</w:p>
        </w:tc>
      </w:tr>
    </w:tbl>
    <w:p w14:paraId="2045FFC4" w14:textId="77777777" w:rsidR="00580E24" w:rsidRPr="00580E24" w:rsidRDefault="00580E24" w:rsidP="00580E24">
      <w:pPr>
        <w:rPr>
          <w:rFonts w:ascii="Times New Roman" w:hAnsi="Times New Roman" w:cs="Times New Roman"/>
          <w:sz w:val="20"/>
          <w:szCs w:val="20"/>
        </w:rPr>
      </w:pPr>
      <w:r w:rsidRPr="00580E24">
        <w:rPr>
          <w:rFonts w:ascii="Times New Roman" w:hAnsi="Times New Roman" w:cs="Times New Roman" w:hint="eastAsia"/>
          <w:sz w:val="20"/>
          <w:szCs w:val="20"/>
        </w:rPr>
        <w:t>Model1: Unadjusted</w:t>
      </w:r>
    </w:p>
    <w:p w14:paraId="3871C8C9" w14:textId="77777777" w:rsidR="00580E24" w:rsidRPr="00580E24" w:rsidRDefault="00580E24" w:rsidP="00580E24">
      <w:pPr>
        <w:rPr>
          <w:rFonts w:ascii="Times New Roman" w:hAnsi="Times New Roman" w:cs="Times New Roman"/>
          <w:sz w:val="20"/>
          <w:szCs w:val="20"/>
        </w:rPr>
      </w:pPr>
      <w:r w:rsidRPr="00580E24">
        <w:rPr>
          <w:rFonts w:ascii="Times New Roman" w:hAnsi="Times New Roman" w:cs="Times New Roman" w:hint="eastAsia"/>
          <w:sz w:val="20"/>
          <w:szCs w:val="20"/>
        </w:rPr>
        <w:t xml:space="preserve">Model2: Adjust for Age, Sex, Education, </w:t>
      </w:r>
      <w:r w:rsidRPr="00580E24">
        <w:rPr>
          <w:rFonts w:ascii="Times New Roman" w:hAnsi="Times New Roman" w:cs="Times New Roman"/>
          <w:sz w:val="20"/>
          <w:szCs w:val="20"/>
        </w:rPr>
        <w:t>Residence</w:t>
      </w:r>
    </w:p>
    <w:p w14:paraId="0030A4E9" w14:textId="77777777" w:rsidR="00580E24" w:rsidRPr="00580E24" w:rsidRDefault="00580E24" w:rsidP="00580E24">
      <w:pPr>
        <w:rPr>
          <w:rFonts w:ascii="Times New Roman" w:hAnsi="Times New Roman" w:cs="Times New Roman"/>
          <w:sz w:val="20"/>
          <w:szCs w:val="20"/>
        </w:rPr>
      </w:pPr>
      <w:r w:rsidRPr="00580E24">
        <w:rPr>
          <w:rFonts w:ascii="Times New Roman" w:hAnsi="Times New Roman" w:cs="Times New Roman" w:hint="eastAsia"/>
          <w:sz w:val="20"/>
          <w:szCs w:val="20"/>
        </w:rPr>
        <w:t xml:space="preserve">Model3: Adjust for Age, Sex, Education, </w:t>
      </w:r>
      <w:r w:rsidRPr="00580E24">
        <w:rPr>
          <w:rFonts w:ascii="Times New Roman" w:hAnsi="Times New Roman" w:cs="Times New Roman"/>
          <w:sz w:val="20"/>
          <w:szCs w:val="20"/>
        </w:rPr>
        <w:t>Residence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, Smoking, Drinking, CKM, </w:t>
      </w:r>
      <w:r w:rsidRPr="00580E24">
        <w:rPr>
          <w:rFonts w:ascii="Times New Roman" w:hAnsi="Times New Roman" w:cs="Times New Roman"/>
          <w:sz w:val="20"/>
          <w:szCs w:val="20"/>
        </w:rPr>
        <w:t>Depression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80E24">
        <w:rPr>
          <w:rFonts w:ascii="Times New Roman" w:hAnsi="Times New Roman" w:cs="Times New Roman"/>
          <w:sz w:val="20"/>
          <w:szCs w:val="20"/>
        </w:rPr>
        <w:t>Childhood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0E24">
        <w:rPr>
          <w:rFonts w:ascii="Times New Roman" w:hAnsi="Times New Roman" w:cs="Times New Roman"/>
          <w:sz w:val="20"/>
          <w:szCs w:val="20"/>
        </w:rPr>
        <w:t>economic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0E24">
        <w:rPr>
          <w:rFonts w:ascii="Times New Roman" w:hAnsi="Times New Roman" w:cs="Times New Roman"/>
          <w:sz w:val="20"/>
          <w:szCs w:val="20"/>
        </w:rPr>
        <w:t>status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80E24">
        <w:rPr>
          <w:rFonts w:ascii="Times New Roman" w:hAnsi="Times New Roman" w:cs="Times New Roman"/>
          <w:sz w:val="20"/>
          <w:szCs w:val="20"/>
        </w:rPr>
        <w:t>Childhood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0E24">
        <w:rPr>
          <w:rFonts w:ascii="Times New Roman" w:hAnsi="Times New Roman" w:cs="Times New Roman"/>
          <w:sz w:val="20"/>
          <w:szCs w:val="20"/>
        </w:rPr>
        <w:t>health</w:t>
      </w:r>
      <w:r w:rsidRPr="00580E2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0E24">
        <w:rPr>
          <w:rFonts w:ascii="Times New Roman" w:hAnsi="Times New Roman" w:cs="Times New Roman"/>
          <w:sz w:val="20"/>
          <w:szCs w:val="20"/>
        </w:rPr>
        <w:t>status</w:t>
      </w:r>
    </w:p>
    <w:p w14:paraId="3374035D" w14:textId="263C17BF" w:rsidR="00E20D93" w:rsidRPr="00580E24" w:rsidRDefault="00E20D93">
      <w:pPr>
        <w:rPr>
          <w:rFonts w:hint="eastAsia"/>
        </w:rPr>
      </w:pPr>
    </w:p>
    <w:p w14:paraId="6A67AFF5" w14:textId="77777777" w:rsidR="00E20D93" w:rsidRDefault="00E20D9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38BBE82" w14:textId="7040A2B4" w:rsidR="00E20D93" w:rsidRPr="00BA51BE" w:rsidRDefault="00E20D93" w:rsidP="00E20D93">
      <w:pPr>
        <w:ind w:rightChars="-150" w:right="-315"/>
        <w:rPr>
          <w:rFonts w:ascii="Times New Roman" w:hAnsi="Times New Roman" w:cs="Times New Roman"/>
          <w:b/>
          <w:bCs/>
          <w:sz w:val="24"/>
          <w:szCs w:val="24"/>
        </w:rPr>
      </w:pPr>
      <w:r w:rsidRPr="00BA51B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="00DB213B" w:rsidRPr="00DB213B">
        <w:rPr>
          <w:rFonts w:ascii="Times New Roman" w:hAnsi="Times New Roman" w:cs="Times New Roman"/>
          <w:b/>
          <w:bCs/>
          <w:sz w:val="24"/>
          <w:szCs w:val="24"/>
        </w:rPr>
        <w:t>Proportion of missing values for baseline covariates</w:t>
      </w:r>
    </w:p>
    <w:p w14:paraId="1B1F98F8" w14:textId="00EBC953" w:rsidR="008A0DE1" w:rsidRDefault="00E20D9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AFA87F7" wp14:editId="4D989B4D">
            <wp:extent cx="7340209" cy="5494766"/>
            <wp:effectExtent l="0" t="0" r="0" b="0"/>
            <wp:docPr id="1948545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54521" name="图片 19485452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340209" cy="5494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7343D" w14:textId="77777777" w:rsidR="008A0DE1" w:rsidRDefault="008A0DE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273D62A" w14:textId="3A37F53C" w:rsidR="00E20D93" w:rsidRDefault="008A0DE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3C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993C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 Proportion of all-cause mortality stratified by social isolation trajectories</w:t>
      </w:r>
    </w:p>
    <w:p w14:paraId="4491CA62" w14:textId="3F7DB7A8" w:rsidR="008A0DE1" w:rsidRDefault="008A0DE1">
      <w:pPr>
        <w:rPr>
          <w:rFonts w:hint="eastAsia"/>
        </w:rPr>
      </w:pPr>
      <w:r w:rsidRPr="00993C7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54FB88C3" wp14:editId="50BA8DC9">
            <wp:extent cx="7348522" cy="5500308"/>
            <wp:effectExtent l="0" t="0" r="5080" b="5715"/>
            <wp:docPr id="14308562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856250" name="图片 143085625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8522" cy="5500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E95EB" w14:textId="77777777" w:rsidR="00E20D93" w:rsidRDefault="00E20D9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9D6C1D3" w14:textId="04928F16" w:rsidR="00E20D93" w:rsidRPr="00BA51BE" w:rsidRDefault="00E20D93" w:rsidP="00E20D93">
      <w:pPr>
        <w:ind w:rightChars="-150" w:right="-315"/>
        <w:rPr>
          <w:rFonts w:ascii="Times New Roman" w:hAnsi="Times New Roman" w:cs="Times New Roman"/>
          <w:b/>
          <w:bCs/>
          <w:sz w:val="24"/>
          <w:szCs w:val="24"/>
        </w:rPr>
      </w:pPr>
      <w:r w:rsidRPr="00BA51B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8A0DE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A51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B213B" w:rsidRPr="00DB213B">
        <w:rPr>
          <w:rFonts w:ascii="Times New Roman" w:hAnsi="Times New Roman" w:cs="Times New Roman" w:hint="eastAsia"/>
          <w:b/>
          <w:bCs/>
          <w:sz w:val="24"/>
          <w:szCs w:val="24"/>
        </w:rPr>
        <w:t>Kaplan-Meier survival analysis grouped by</w:t>
      </w:r>
      <w:r w:rsidR="00DB21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B213B" w:rsidRPr="00DB213B">
        <w:rPr>
          <w:rFonts w:ascii="Times New Roman" w:hAnsi="Times New Roman" w:cs="Times New Roman"/>
          <w:b/>
          <w:bCs/>
          <w:sz w:val="24"/>
          <w:szCs w:val="24"/>
        </w:rPr>
        <w:t>social isolation trajectories</w:t>
      </w:r>
    </w:p>
    <w:p w14:paraId="187016D7" w14:textId="5ECB7471" w:rsidR="001D3216" w:rsidRPr="00E20D93" w:rsidRDefault="00E20D9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E3EFB94" wp14:editId="122A66CE">
            <wp:extent cx="7351293" cy="5503079"/>
            <wp:effectExtent l="0" t="0" r="2540" b="2540"/>
            <wp:docPr id="4741468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146824" name="图片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51293" cy="5503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3216" w:rsidRPr="00E20D93" w:rsidSect="00E20D93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22F32" w14:textId="77777777" w:rsidR="00C70DB5" w:rsidRDefault="00C70DB5" w:rsidP="008A0DE1">
      <w:pPr>
        <w:rPr>
          <w:rFonts w:hint="eastAsia"/>
        </w:rPr>
      </w:pPr>
      <w:r>
        <w:separator/>
      </w:r>
    </w:p>
  </w:endnote>
  <w:endnote w:type="continuationSeparator" w:id="0">
    <w:p w14:paraId="30D12809" w14:textId="77777777" w:rsidR="00C70DB5" w:rsidRDefault="00C70DB5" w:rsidP="008A0D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2B436" w14:textId="77777777" w:rsidR="00C70DB5" w:rsidRDefault="00C70DB5" w:rsidP="008A0DE1">
      <w:pPr>
        <w:rPr>
          <w:rFonts w:hint="eastAsia"/>
        </w:rPr>
      </w:pPr>
      <w:r>
        <w:separator/>
      </w:r>
    </w:p>
  </w:footnote>
  <w:footnote w:type="continuationSeparator" w:id="0">
    <w:p w14:paraId="32C98E00" w14:textId="77777777" w:rsidR="00C70DB5" w:rsidRDefault="00C70DB5" w:rsidP="008A0D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EE5"/>
    <w:rsid w:val="000A0A74"/>
    <w:rsid w:val="001D3216"/>
    <w:rsid w:val="004E7EE5"/>
    <w:rsid w:val="00580E24"/>
    <w:rsid w:val="005B57C7"/>
    <w:rsid w:val="00666377"/>
    <w:rsid w:val="00715CAF"/>
    <w:rsid w:val="007A767C"/>
    <w:rsid w:val="008A0DE1"/>
    <w:rsid w:val="008E6A44"/>
    <w:rsid w:val="009127AB"/>
    <w:rsid w:val="00C16B73"/>
    <w:rsid w:val="00C242AD"/>
    <w:rsid w:val="00C70DB5"/>
    <w:rsid w:val="00D23990"/>
    <w:rsid w:val="00DB213B"/>
    <w:rsid w:val="00E20D93"/>
    <w:rsid w:val="00E37CD1"/>
    <w:rsid w:val="00EC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01D0E3"/>
  <w14:defaultImageDpi w14:val="32767"/>
  <w15:chartTrackingRefBased/>
  <w15:docId w15:val="{FE76694B-352D-4134-A839-E2994C0E7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D9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7E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7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7E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7E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7E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7E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7E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7E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7E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7E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7E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7E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7E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7E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7E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7E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7E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7E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7E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7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7E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7E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7E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7E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7E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7E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7E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7E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7EE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20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A0D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A0DE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A0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A0D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9</Pages>
  <Words>1263</Words>
  <Characters>7402</Characters>
  <Application>Microsoft Office Word</Application>
  <DocSecurity>0</DocSecurity>
  <Lines>822</Lines>
  <Paragraphs>577</Paragraphs>
  <ScaleCrop>false</ScaleCrop>
  <Company/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Mingshen</dc:creator>
  <cp:keywords/>
  <dc:description/>
  <cp:lastModifiedBy>Lin Mingshen</cp:lastModifiedBy>
  <cp:revision>6</cp:revision>
  <dcterms:created xsi:type="dcterms:W3CDTF">2025-12-04T14:35:00Z</dcterms:created>
  <dcterms:modified xsi:type="dcterms:W3CDTF">2026-02-25T17:23:00Z</dcterms:modified>
</cp:coreProperties>
</file>